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E03EE" w14:textId="26E01EBD" w:rsidR="00736888" w:rsidRPr="00F8362E" w:rsidRDefault="00594538" w:rsidP="00736888">
      <w:pPr>
        <w:pStyle w:val="Heading1"/>
        <w:jc w:val="center"/>
      </w:pPr>
      <w:r w:rsidRPr="00F8362E">
        <w:t>Supplementary Material</w:t>
      </w:r>
    </w:p>
    <w:p w14:paraId="5C817804" w14:textId="77777777" w:rsidR="00172102" w:rsidRPr="00F8362E" w:rsidRDefault="00172102" w:rsidP="001B0209">
      <w:pPr>
        <w:pStyle w:val="Heading1"/>
        <w:rPr>
          <w:lang w:eastAsia="en-US"/>
        </w:rPr>
      </w:pPr>
      <w:r w:rsidRPr="00F8362E">
        <w:rPr>
          <w:lang w:eastAsia="en-US"/>
        </w:rPr>
        <w:t>Systemic inflammatory biomarkers are novel predictors of all-cause mortality in individuals with osteoarthritis: A prospective cohort study using data from the NHANES</w:t>
      </w:r>
    </w:p>
    <w:p w14:paraId="713CFFCA" w14:textId="77777777" w:rsidR="00AF69CB" w:rsidRPr="00F8362E" w:rsidRDefault="00AF69CB" w:rsidP="005E6A09">
      <w:pPr>
        <w:rPr>
          <w:rFonts w:ascii="Times New Roman" w:hAnsi="Times New Roman" w:cs="Times New Roman"/>
        </w:rPr>
      </w:pPr>
    </w:p>
    <w:p w14:paraId="4D0D0CEF" w14:textId="1E26ACEC" w:rsidR="00B30BD3" w:rsidRPr="00F8362E" w:rsidRDefault="00B30BD3" w:rsidP="0036039D">
      <w:pPr>
        <w:pStyle w:val="Heading2"/>
      </w:pPr>
      <w:r w:rsidRPr="00F8362E">
        <w:t xml:space="preserve">Table </w:t>
      </w:r>
      <w:r w:rsidR="00083AEE" w:rsidRPr="00F8362E">
        <w:t>S</w:t>
      </w:r>
      <w:proofErr w:type="gramStart"/>
      <w:r w:rsidRPr="00F8362E">
        <w:t xml:space="preserve">1 </w:t>
      </w:r>
      <w:r w:rsidR="001B0209" w:rsidRPr="00F8362E">
        <w:t xml:space="preserve"> </w:t>
      </w:r>
      <w:r w:rsidR="0036039D" w:rsidRPr="0036039D">
        <w:t>Codes</w:t>
      </w:r>
      <w:proofErr w:type="gramEnd"/>
      <w:r w:rsidR="0036039D" w:rsidRPr="0036039D">
        <w:t xml:space="preserve"> for Leading Causes of Death in NHANES</w:t>
      </w:r>
    </w:p>
    <w:tbl>
      <w:tblPr>
        <w:tblStyle w:val="a"/>
        <w:tblW w:w="5000" w:type="pct"/>
        <w:tblLook w:val="0000" w:firstRow="0" w:lastRow="0" w:firstColumn="0" w:lastColumn="0" w:noHBand="0" w:noVBand="0"/>
      </w:tblPr>
      <w:tblGrid>
        <w:gridCol w:w="1098"/>
        <w:gridCol w:w="1680"/>
        <w:gridCol w:w="1108"/>
        <w:gridCol w:w="6914"/>
      </w:tblGrid>
      <w:tr w:rsidR="00245653" w:rsidRPr="00253FCE" w14:paraId="64507916" w14:textId="77777777" w:rsidTr="00EC395B">
        <w:trPr>
          <w:trHeight w:val="340"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A5DD1" w14:textId="4ABB4451" w:rsidR="00245653" w:rsidRPr="00253FCE" w:rsidRDefault="00245653" w:rsidP="00EC395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53FC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E</w:t>
            </w:r>
            <w:r w:rsidRPr="00253FC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vent</w:t>
            </w:r>
            <w:r w:rsidRPr="00253FC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53FC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in</w:t>
            </w:r>
            <w:r w:rsidRPr="00253FC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53FC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this</w:t>
            </w:r>
            <w:r w:rsidRPr="00253FC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53FC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ABD99" w14:textId="2A09E2B1" w:rsidR="00245653" w:rsidRPr="00253FCE" w:rsidRDefault="00245653" w:rsidP="00EC395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bookmarkStart w:id="0" w:name="_Hlk159441927"/>
            <w:bookmarkStart w:id="1" w:name="_Hlk159440236"/>
            <w:bookmarkStart w:id="2" w:name="_Hlk159908518"/>
            <w:r w:rsidRPr="00253FC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UCOD_LEADING </w:t>
            </w:r>
            <w:bookmarkEnd w:id="0"/>
            <w:r w:rsidRPr="00253FC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ecode</w:t>
            </w:r>
            <w:bookmarkEnd w:id="1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88C25" w14:textId="77777777" w:rsidR="00245653" w:rsidRPr="00253FCE" w:rsidRDefault="00245653" w:rsidP="00EC395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53FC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UCOD_113 Recode</w:t>
            </w:r>
          </w:p>
        </w:tc>
        <w:tc>
          <w:tcPr>
            <w:tcW w:w="3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54122" w14:textId="77777777" w:rsidR="00245653" w:rsidRPr="00253FCE" w:rsidRDefault="00245653" w:rsidP="00EC395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53FC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Cause Title and </w:t>
            </w:r>
            <w:bookmarkStart w:id="3" w:name="_Hlk159437585"/>
            <w:r w:rsidRPr="00253FC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ICD-10 Codes </w:t>
            </w:r>
            <w:bookmarkEnd w:id="3"/>
            <w:r w:rsidRPr="00253FC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ncluded</w:t>
            </w:r>
          </w:p>
        </w:tc>
      </w:tr>
      <w:tr w:rsidR="00245653" w:rsidRPr="00F8362E" w14:paraId="63037E96" w14:textId="77777777" w:rsidTr="00EC395B">
        <w:trPr>
          <w:trHeight w:val="340"/>
        </w:trPr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</w:tcPr>
          <w:p w14:paraId="255EAC79" w14:textId="47996B22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5653">
              <w:rPr>
                <w:rFonts w:ascii="Times New Roman" w:eastAsia="等线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14:paraId="7E42229F" w14:textId="37FDF9A3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14:paraId="4A37219A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54 - 064</w:t>
            </w:r>
          </w:p>
        </w:tc>
        <w:tc>
          <w:tcPr>
            <w:tcW w:w="3201" w:type="pct"/>
            <w:tcBorders>
              <w:top w:val="single" w:sz="4" w:space="0" w:color="auto"/>
            </w:tcBorders>
            <w:shd w:val="clear" w:color="auto" w:fill="auto"/>
          </w:tcPr>
          <w:p w14:paraId="4010E3E4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Diseases of heart (I00-I09, I11, I13, I20-I51)</w:t>
            </w:r>
          </w:p>
        </w:tc>
      </w:tr>
      <w:tr w:rsidR="00245653" w:rsidRPr="00F8362E" w14:paraId="324EE1B2" w14:textId="77777777" w:rsidTr="00EC395B">
        <w:trPr>
          <w:trHeight w:val="340"/>
        </w:trPr>
        <w:tc>
          <w:tcPr>
            <w:tcW w:w="508" w:type="pct"/>
            <w:shd w:val="clear" w:color="auto" w:fill="auto"/>
          </w:tcPr>
          <w:p w14:paraId="1948809C" w14:textId="3782EFE1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5653">
              <w:rPr>
                <w:rFonts w:ascii="Times New Roman" w:eastAsia="等线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78" w:type="pct"/>
            <w:shd w:val="clear" w:color="auto" w:fill="auto"/>
          </w:tcPr>
          <w:p w14:paraId="181C3BC1" w14:textId="3C0B51A8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513" w:type="pct"/>
            <w:shd w:val="clear" w:color="auto" w:fill="auto"/>
          </w:tcPr>
          <w:p w14:paraId="0E2D06E0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19 - 043</w:t>
            </w:r>
          </w:p>
        </w:tc>
        <w:tc>
          <w:tcPr>
            <w:tcW w:w="3201" w:type="pct"/>
            <w:shd w:val="clear" w:color="auto" w:fill="auto"/>
          </w:tcPr>
          <w:p w14:paraId="706D75D8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Malignant neoplasms (C00-C97)</w:t>
            </w:r>
          </w:p>
        </w:tc>
      </w:tr>
      <w:tr w:rsidR="00245653" w:rsidRPr="00F8362E" w14:paraId="13C67591" w14:textId="77777777" w:rsidTr="00EC395B">
        <w:trPr>
          <w:trHeight w:val="340"/>
        </w:trPr>
        <w:tc>
          <w:tcPr>
            <w:tcW w:w="508" w:type="pct"/>
            <w:shd w:val="clear" w:color="auto" w:fill="auto"/>
          </w:tcPr>
          <w:p w14:paraId="36667B61" w14:textId="35396B19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5653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78" w:type="pct"/>
            <w:shd w:val="clear" w:color="auto" w:fill="auto"/>
          </w:tcPr>
          <w:p w14:paraId="173537D1" w14:textId="0D7AADB4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513" w:type="pct"/>
            <w:shd w:val="clear" w:color="auto" w:fill="auto"/>
          </w:tcPr>
          <w:p w14:paraId="6FAB11B5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82 - 086</w:t>
            </w:r>
          </w:p>
        </w:tc>
        <w:tc>
          <w:tcPr>
            <w:tcW w:w="3201" w:type="pct"/>
            <w:shd w:val="clear" w:color="auto" w:fill="auto"/>
          </w:tcPr>
          <w:p w14:paraId="10D34338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Chronic lower respiratory diseases (J40-J47)</w:t>
            </w:r>
          </w:p>
        </w:tc>
      </w:tr>
      <w:tr w:rsidR="00245653" w:rsidRPr="00F8362E" w14:paraId="63B6FD5A" w14:textId="77777777" w:rsidTr="00EC395B">
        <w:trPr>
          <w:trHeight w:val="340"/>
        </w:trPr>
        <w:tc>
          <w:tcPr>
            <w:tcW w:w="508" w:type="pct"/>
            <w:shd w:val="clear" w:color="auto" w:fill="auto"/>
          </w:tcPr>
          <w:p w14:paraId="2548A57D" w14:textId="76CE682F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5653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78" w:type="pct"/>
            <w:shd w:val="clear" w:color="auto" w:fill="auto"/>
          </w:tcPr>
          <w:p w14:paraId="3F98F452" w14:textId="1497F96E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513" w:type="pct"/>
            <w:shd w:val="clear" w:color="auto" w:fill="auto"/>
          </w:tcPr>
          <w:p w14:paraId="69E1D3EA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12 - 123</w:t>
            </w:r>
          </w:p>
        </w:tc>
        <w:tc>
          <w:tcPr>
            <w:tcW w:w="3201" w:type="pct"/>
            <w:shd w:val="clear" w:color="auto" w:fill="auto"/>
          </w:tcPr>
          <w:p w14:paraId="178BA7F4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Accidents (unintentional injuries) (V01-X59, Y85-Y86)</w:t>
            </w:r>
          </w:p>
        </w:tc>
      </w:tr>
      <w:tr w:rsidR="00245653" w:rsidRPr="00F8362E" w14:paraId="5105502B" w14:textId="77777777" w:rsidTr="00EC395B">
        <w:trPr>
          <w:trHeight w:val="340"/>
        </w:trPr>
        <w:tc>
          <w:tcPr>
            <w:tcW w:w="508" w:type="pct"/>
            <w:shd w:val="clear" w:color="auto" w:fill="auto"/>
          </w:tcPr>
          <w:p w14:paraId="24AE2348" w14:textId="677FC590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5653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78" w:type="pct"/>
            <w:shd w:val="clear" w:color="auto" w:fill="auto"/>
          </w:tcPr>
          <w:p w14:paraId="7E224AFF" w14:textId="6F016C8C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513" w:type="pct"/>
            <w:shd w:val="clear" w:color="auto" w:fill="auto"/>
          </w:tcPr>
          <w:p w14:paraId="04A408A9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70</w:t>
            </w:r>
          </w:p>
        </w:tc>
        <w:tc>
          <w:tcPr>
            <w:tcW w:w="3201" w:type="pct"/>
            <w:shd w:val="clear" w:color="auto" w:fill="auto"/>
          </w:tcPr>
          <w:p w14:paraId="23ECDDCA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Cerebrovascular diseases (I60-I69)</w:t>
            </w:r>
          </w:p>
        </w:tc>
      </w:tr>
      <w:tr w:rsidR="00245653" w:rsidRPr="00F8362E" w14:paraId="1E9F46CA" w14:textId="77777777" w:rsidTr="00EC395B">
        <w:trPr>
          <w:trHeight w:val="340"/>
        </w:trPr>
        <w:tc>
          <w:tcPr>
            <w:tcW w:w="508" w:type="pct"/>
          </w:tcPr>
          <w:p w14:paraId="6D9A452B" w14:textId="2BCB1422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5653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78" w:type="pct"/>
          </w:tcPr>
          <w:p w14:paraId="53E16DE4" w14:textId="478C54B3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513" w:type="pct"/>
          </w:tcPr>
          <w:p w14:paraId="0A41AFBA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52</w:t>
            </w:r>
          </w:p>
        </w:tc>
        <w:tc>
          <w:tcPr>
            <w:tcW w:w="3201" w:type="pct"/>
          </w:tcPr>
          <w:p w14:paraId="14FF3BA1" w14:textId="2394E7E3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Alzheimer’s disease (G30)</w:t>
            </w:r>
          </w:p>
        </w:tc>
      </w:tr>
      <w:tr w:rsidR="00245653" w:rsidRPr="00F8362E" w14:paraId="08B6432C" w14:textId="77777777" w:rsidTr="00EC395B">
        <w:trPr>
          <w:trHeight w:val="340"/>
        </w:trPr>
        <w:tc>
          <w:tcPr>
            <w:tcW w:w="508" w:type="pct"/>
          </w:tcPr>
          <w:p w14:paraId="4224E9A0" w14:textId="51E9E0E1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5653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78" w:type="pct"/>
          </w:tcPr>
          <w:p w14:paraId="5F6B68CE" w14:textId="525C8346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513" w:type="pct"/>
          </w:tcPr>
          <w:p w14:paraId="36A0943B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46</w:t>
            </w:r>
          </w:p>
        </w:tc>
        <w:tc>
          <w:tcPr>
            <w:tcW w:w="3201" w:type="pct"/>
          </w:tcPr>
          <w:p w14:paraId="49637CC4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Diabetes mellitus (E10-E14)</w:t>
            </w:r>
          </w:p>
        </w:tc>
      </w:tr>
      <w:tr w:rsidR="00245653" w:rsidRPr="00F8362E" w14:paraId="1C151175" w14:textId="77777777" w:rsidTr="00EC395B">
        <w:trPr>
          <w:trHeight w:val="340"/>
        </w:trPr>
        <w:tc>
          <w:tcPr>
            <w:tcW w:w="508" w:type="pct"/>
          </w:tcPr>
          <w:p w14:paraId="7229ECD3" w14:textId="3B1E276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5653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8" w:type="pct"/>
          </w:tcPr>
          <w:p w14:paraId="533BABE6" w14:textId="1D2366C2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513" w:type="pct"/>
          </w:tcPr>
          <w:p w14:paraId="333E8A3F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76 - 078</w:t>
            </w:r>
          </w:p>
        </w:tc>
        <w:tc>
          <w:tcPr>
            <w:tcW w:w="3201" w:type="pct"/>
          </w:tcPr>
          <w:p w14:paraId="014A57C0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Influenza and pneumonia (J09-J18)</w:t>
            </w:r>
          </w:p>
        </w:tc>
      </w:tr>
      <w:tr w:rsidR="00245653" w:rsidRPr="00EC395B" w14:paraId="46E7F58C" w14:textId="77777777" w:rsidTr="00EC395B">
        <w:trPr>
          <w:trHeight w:val="340"/>
        </w:trPr>
        <w:tc>
          <w:tcPr>
            <w:tcW w:w="508" w:type="pct"/>
          </w:tcPr>
          <w:p w14:paraId="44846F4D" w14:textId="46586FF5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5653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8" w:type="pct"/>
          </w:tcPr>
          <w:p w14:paraId="6F4B6B87" w14:textId="4D6F5E60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09</w:t>
            </w:r>
          </w:p>
        </w:tc>
        <w:tc>
          <w:tcPr>
            <w:tcW w:w="513" w:type="pct"/>
          </w:tcPr>
          <w:p w14:paraId="3B68FDF6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97 - 101</w:t>
            </w:r>
          </w:p>
        </w:tc>
        <w:tc>
          <w:tcPr>
            <w:tcW w:w="3201" w:type="pct"/>
          </w:tcPr>
          <w:p w14:paraId="45E3956B" w14:textId="70096010" w:rsidR="00245653" w:rsidRPr="007376FD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val="pt-BR"/>
              </w:rPr>
            </w:pPr>
            <w:r w:rsidRPr="007376FD">
              <w:rPr>
                <w:rFonts w:ascii="Times New Roman" w:eastAsia="等线" w:hAnsi="Times New Roman" w:cs="Times New Roman"/>
                <w:sz w:val="18"/>
                <w:szCs w:val="18"/>
                <w:lang w:val="pt-BR"/>
              </w:rPr>
              <w:t>Nephritis, nephrotic syndrome, and nephrosis (N00-N07, N17-N19, N25-N27)</w:t>
            </w:r>
          </w:p>
        </w:tc>
      </w:tr>
      <w:tr w:rsidR="00245653" w:rsidRPr="00F8362E" w14:paraId="5A3E8F8B" w14:textId="77777777" w:rsidTr="00EC395B">
        <w:trPr>
          <w:trHeight w:val="340"/>
        </w:trPr>
        <w:tc>
          <w:tcPr>
            <w:tcW w:w="508" w:type="pct"/>
          </w:tcPr>
          <w:p w14:paraId="7665A730" w14:textId="207C0C0F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5653">
              <w:rPr>
                <w:rFonts w:ascii="Times New Roman" w:eastAsia="等线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778" w:type="pct"/>
          </w:tcPr>
          <w:p w14:paraId="4BC3E73B" w14:textId="27AEC26D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513" w:type="pct"/>
          </w:tcPr>
          <w:p w14:paraId="358AA770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01" w:type="pct"/>
          </w:tcPr>
          <w:p w14:paraId="234647D6" w14:textId="77777777" w:rsidR="00245653" w:rsidRPr="00F8362E" w:rsidRDefault="00245653" w:rsidP="00B30BD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All other causes (residual)</w:t>
            </w:r>
          </w:p>
        </w:tc>
      </w:tr>
    </w:tbl>
    <w:bookmarkEnd w:id="2"/>
    <w:p w14:paraId="0A5B013C" w14:textId="50F5ABE1" w:rsidR="0021006A" w:rsidRPr="00F8362E" w:rsidRDefault="0021006A" w:rsidP="007365D8">
      <w:pPr>
        <w:rPr>
          <w:rFonts w:ascii="Times New Roman" w:eastAsia="等线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>Abbreviations: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F8362E">
        <w:rPr>
          <w:rFonts w:ascii="Times New Roman" w:eastAsia="等线" w:hAnsi="Times New Roman" w:cs="Times New Roman"/>
          <w:i/>
          <w:iCs/>
          <w:sz w:val="18"/>
          <w:szCs w:val="18"/>
        </w:rPr>
        <w:t>LMF</w:t>
      </w:r>
      <w:r w:rsidRPr="00F8362E">
        <w:rPr>
          <w:rFonts w:ascii="Times New Roman" w:eastAsia="等线" w:hAnsi="Times New Roman" w:cs="Times New Roman"/>
          <w:sz w:val="18"/>
          <w:szCs w:val="18"/>
        </w:rPr>
        <w:t xml:space="preserve"> linked mortality file; </w:t>
      </w:r>
      <w:r w:rsidRPr="00F8362E">
        <w:rPr>
          <w:rFonts w:ascii="Times New Roman" w:eastAsia="等线" w:hAnsi="Times New Roman" w:cs="Times New Roman"/>
          <w:i/>
          <w:iCs/>
          <w:sz w:val="18"/>
          <w:szCs w:val="18"/>
        </w:rPr>
        <w:t>UCOD_LEADING</w:t>
      </w:r>
      <w:r w:rsidRPr="00F8362E">
        <w:rPr>
          <w:rFonts w:ascii="Times New Roman" w:eastAsia="等线" w:hAnsi="Times New Roman" w:cs="Times New Roman"/>
          <w:sz w:val="18"/>
          <w:szCs w:val="18"/>
        </w:rPr>
        <w:t xml:space="preserve"> the leading causes of death; </w:t>
      </w:r>
      <w:bookmarkStart w:id="4" w:name="_Hlk159441913"/>
      <w:r w:rsidRPr="00F8362E">
        <w:rPr>
          <w:rFonts w:ascii="Times New Roman" w:eastAsia="等线" w:hAnsi="Times New Roman" w:cs="Times New Roman"/>
          <w:i/>
          <w:iCs/>
          <w:sz w:val="18"/>
          <w:szCs w:val="18"/>
        </w:rPr>
        <w:t>UCOD_113</w:t>
      </w:r>
      <w:bookmarkEnd w:id="4"/>
      <w:r w:rsidRPr="00F8362E">
        <w:rPr>
          <w:rFonts w:ascii="Times New Roman" w:eastAsia="等线" w:hAnsi="Times New Roman" w:cs="Times New Roman"/>
          <w:sz w:val="18"/>
          <w:szCs w:val="18"/>
        </w:rPr>
        <w:t xml:space="preserve"> the Underlying Cause of Death 113; </w:t>
      </w:r>
      <w:bookmarkStart w:id="5" w:name="_Hlk159441900"/>
      <w:r w:rsidRPr="00F8362E">
        <w:rPr>
          <w:rFonts w:ascii="Times New Roman" w:eastAsia="等线" w:hAnsi="Times New Roman" w:cs="Times New Roman"/>
          <w:i/>
          <w:iCs/>
          <w:sz w:val="18"/>
          <w:szCs w:val="18"/>
        </w:rPr>
        <w:t>ICD–10</w:t>
      </w:r>
      <w:bookmarkEnd w:id="5"/>
      <w:r w:rsidRPr="00F8362E">
        <w:rPr>
          <w:rFonts w:ascii="Times New Roman" w:eastAsia="等线" w:hAnsi="Times New Roman" w:cs="Times New Roman"/>
          <w:sz w:val="18"/>
          <w:szCs w:val="18"/>
        </w:rPr>
        <w:t xml:space="preserve"> the International Classification of Diseases, 10th Revision</w:t>
      </w:r>
      <w:r w:rsidR="00F26412">
        <w:rPr>
          <w:rFonts w:ascii="Times New Roman" w:eastAsia="等线" w:hAnsi="Times New Roman" w:cs="Times New Roman"/>
          <w:sz w:val="18"/>
          <w:szCs w:val="18"/>
        </w:rPr>
        <w:t>.</w:t>
      </w:r>
      <w:r w:rsidRPr="00F8362E">
        <w:rPr>
          <w:rFonts w:ascii="Times New Roman" w:eastAsia="等线" w:hAnsi="Times New Roman" w:cs="Times New Roman"/>
          <w:sz w:val="18"/>
          <w:szCs w:val="18"/>
        </w:rPr>
        <w:t xml:space="preserve"> </w:t>
      </w:r>
    </w:p>
    <w:p w14:paraId="3A1616CA" w14:textId="1CADDEB1" w:rsidR="0044396D" w:rsidRPr="00F8362E" w:rsidRDefault="00FA3C56" w:rsidP="007365D8">
      <w:pPr>
        <w:rPr>
          <w:rFonts w:ascii="Times New Roman" w:eastAsia="等线" w:hAnsi="Times New Roman" w:cs="Times New Roman"/>
          <w:sz w:val="18"/>
          <w:szCs w:val="18"/>
        </w:rPr>
      </w:pPr>
      <w:r w:rsidRPr="00F8362E">
        <w:rPr>
          <w:rFonts w:ascii="Times New Roman" w:eastAsia="等线" w:hAnsi="Times New Roman" w:cs="Times New Roman"/>
          <w:sz w:val="18"/>
          <w:szCs w:val="18"/>
        </w:rPr>
        <w:t xml:space="preserve">The </w:t>
      </w:r>
      <w:bookmarkStart w:id="6" w:name="_Hlk159740877"/>
      <w:r w:rsidRPr="00F8362E">
        <w:rPr>
          <w:rFonts w:ascii="Times New Roman" w:eastAsia="等线" w:hAnsi="Times New Roman" w:cs="Times New Roman"/>
          <w:sz w:val="18"/>
          <w:szCs w:val="18"/>
        </w:rPr>
        <w:t xml:space="preserve">NHANES public-use linked mortality file (LMF) </w:t>
      </w:r>
      <w:bookmarkEnd w:id="6"/>
      <w:r w:rsidRPr="00F8362E">
        <w:rPr>
          <w:rFonts w:ascii="Times New Roman" w:eastAsia="等线" w:hAnsi="Times New Roman" w:cs="Times New Roman"/>
          <w:sz w:val="18"/>
          <w:szCs w:val="18"/>
        </w:rPr>
        <w:t xml:space="preserve">includes the UCOD_LEADING codes (001-010), which are derived from the more detailed UCOD_113 variable found in the </w:t>
      </w:r>
      <w:bookmarkStart w:id="7" w:name="_Hlk159740752"/>
      <w:r w:rsidRPr="00F8362E">
        <w:rPr>
          <w:rFonts w:ascii="Times New Roman" w:eastAsia="等线" w:hAnsi="Times New Roman" w:cs="Times New Roman"/>
          <w:sz w:val="18"/>
          <w:szCs w:val="18"/>
        </w:rPr>
        <w:t>restricted-use LMF</w:t>
      </w:r>
      <w:bookmarkEnd w:id="7"/>
      <w:r w:rsidRPr="00F8362E">
        <w:rPr>
          <w:rFonts w:ascii="Times New Roman" w:eastAsia="等线" w:hAnsi="Times New Roman" w:cs="Times New Roman"/>
          <w:sz w:val="18"/>
          <w:szCs w:val="18"/>
        </w:rPr>
        <w:t xml:space="preserve">. While the UCOD_113 codes categorize the underlying cause of death according to the ICD-10 standards </w:t>
      </w:r>
    </w:p>
    <w:p w14:paraId="534A657A" w14:textId="77777777" w:rsidR="0044396D" w:rsidRPr="00F8362E" w:rsidRDefault="0044396D" w:rsidP="001B0209">
      <w:pPr>
        <w:rPr>
          <w:rFonts w:ascii="Times New Roman" w:eastAsia="等线" w:hAnsi="Times New Roman" w:cs="Times New Roman"/>
          <w:sz w:val="18"/>
          <w:szCs w:val="18"/>
        </w:rPr>
      </w:pPr>
    </w:p>
    <w:p w14:paraId="18D6923E" w14:textId="77777777" w:rsidR="00913E14" w:rsidRPr="00F8362E" w:rsidRDefault="00913E14" w:rsidP="001B0209">
      <w:pPr>
        <w:rPr>
          <w:rFonts w:ascii="Times New Roman" w:eastAsia="等线" w:hAnsi="Times New Roman" w:cs="Times New Roman"/>
          <w:sz w:val="18"/>
          <w:szCs w:val="18"/>
        </w:rPr>
      </w:pPr>
    </w:p>
    <w:p w14:paraId="59313443" w14:textId="53417C03" w:rsidR="0060186A" w:rsidRPr="00F8362E" w:rsidRDefault="00913E14" w:rsidP="003870FA">
      <w:pPr>
        <w:rPr>
          <w:rFonts w:ascii="Times New Roman" w:eastAsia="等线" w:hAnsi="Times New Roman" w:cs="Times New Roman"/>
          <w:sz w:val="18"/>
          <w:szCs w:val="18"/>
        </w:rPr>
      </w:pPr>
      <w:r w:rsidRPr="00F8362E">
        <w:rPr>
          <w:noProof/>
        </w:rPr>
        <w:drawing>
          <wp:inline distT="0" distB="0" distL="0" distR="0" wp14:anchorId="70CEE07C" wp14:editId="0855569E">
            <wp:extent cx="3709372" cy="2700000"/>
            <wp:effectExtent l="0" t="0" r="5715" b="5715"/>
            <wp:docPr id="17382432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24320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9372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37BB" w:rsidRPr="00F8362E">
        <w:rPr>
          <w:noProof/>
        </w:rPr>
        <w:t xml:space="preserve"> </w:t>
      </w:r>
      <w:r w:rsidRPr="00F8362E">
        <w:rPr>
          <w:noProof/>
        </w:rPr>
        <w:drawing>
          <wp:inline distT="0" distB="0" distL="0" distR="0" wp14:anchorId="04710E7F" wp14:editId="0BBB2E2F">
            <wp:extent cx="3049253" cy="2700000"/>
            <wp:effectExtent l="0" t="0" r="0" b="5715"/>
            <wp:docPr id="3160412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04127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49253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A3613" w14:textId="3062E19D" w:rsidR="003A602E" w:rsidRPr="00F8362E" w:rsidRDefault="003A602E" w:rsidP="0036039D">
      <w:pPr>
        <w:pStyle w:val="Heading2"/>
        <w:rPr>
          <w:rFonts w:eastAsiaTheme="minorEastAsia"/>
        </w:rPr>
      </w:pPr>
      <w:r w:rsidRPr="00F8362E">
        <w:t>Fig</w:t>
      </w:r>
      <w:r w:rsidR="00083AEE" w:rsidRPr="00F8362E">
        <w:t>.</w:t>
      </w:r>
      <w:r w:rsidRPr="00F8362E">
        <w:t xml:space="preserve"> </w:t>
      </w:r>
      <w:r w:rsidR="00083AEE" w:rsidRPr="00F8362E">
        <w:t>S</w:t>
      </w:r>
      <w:proofErr w:type="gramStart"/>
      <w:r w:rsidRPr="00F8362E">
        <w:t xml:space="preserve">1 </w:t>
      </w:r>
      <w:r w:rsidR="001B0209" w:rsidRPr="00F8362E">
        <w:t xml:space="preserve"> </w:t>
      </w:r>
      <w:r w:rsidR="00435547" w:rsidRPr="00F8362E">
        <w:t>The</w:t>
      </w:r>
      <w:proofErr w:type="gramEnd"/>
      <w:r w:rsidR="00435547" w:rsidRPr="00F8362E">
        <w:t xml:space="preserve"> </w:t>
      </w:r>
      <w:r w:rsidR="0069595F" w:rsidRPr="00F8362E">
        <w:rPr>
          <w:rFonts w:eastAsiaTheme="minorEastAsia"/>
        </w:rPr>
        <w:t>optimal</w:t>
      </w:r>
      <w:r w:rsidR="0069595F" w:rsidRPr="00F8362E">
        <w:t xml:space="preserve"> </w:t>
      </w:r>
      <w:r w:rsidR="00435547" w:rsidRPr="00F8362E">
        <w:t>cutoff points of the SII (A) and SIRI (B) were calculated using MSRSM</w:t>
      </w:r>
      <w:r w:rsidR="00F20D69" w:rsidRPr="00F8362E">
        <w:t>.</w:t>
      </w:r>
      <w:r w:rsidR="004F3718" w:rsidRPr="00F8362E">
        <w:t xml:space="preserve"> </w:t>
      </w:r>
    </w:p>
    <w:p w14:paraId="5874594B" w14:textId="59618CC4" w:rsidR="0021006A" w:rsidRPr="00F8362E" w:rsidRDefault="0021006A" w:rsidP="0082027B">
      <w:pPr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>Abbreviations: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 xml:space="preserve"> SI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mmune-inflammation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SIR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nflammation response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MSRSM</w:t>
      </w:r>
      <w:r w:rsidRPr="00F8362E">
        <w:rPr>
          <w:rFonts w:ascii="Times New Roman" w:hAnsi="Times New Roman" w:cs="Times New Roman"/>
          <w:sz w:val="18"/>
          <w:szCs w:val="18"/>
        </w:rPr>
        <w:t xml:space="preserve"> </w:t>
      </w:r>
      <w:r w:rsidRPr="00F8362E">
        <w:rPr>
          <w:rFonts w:ascii="Times New Roman" w:hAnsi="Times New Roman" w:cs="Times New Roman" w:hint="eastAsia"/>
          <w:sz w:val="18"/>
          <w:szCs w:val="18"/>
        </w:rPr>
        <w:t>ma</w:t>
      </w:r>
      <w:r w:rsidRPr="00F8362E">
        <w:rPr>
          <w:rFonts w:ascii="Times New Roman" w:hAnsi="Times New Roman" w:cs="Times New Roman"/>
          <w:sz w:val="18"/>
          <w:szCs w:val="18"/>
        </w:rPr>
        <w:t>ximally selected rank statistics method</w:t>
      </w:r>
      <w:r w:rsidR="007C2A8C" w:rsidRPr="00F8362E">
        <w:rPr>
          <w:rFonts w:ascii="Times New Roman" w:hAnsi="Times New Roman" w:cs="Times New Roman"/>
          <w:sz w:val="18"/>
          <w:szCs w:val="18"/>
        </w:rPr>
        <w:t>.</w:t>
      </w:r>
      <w:r w:rsidRPr="00F8362E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F9946A4" w14:textId="646C318E" w:rsidR="0082027B" w:rsidRPr="00F8362E" w:rsidRDefault="0082027B" w:rsidP="0082027B">
      <w:pPr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>The vertical dotted line indicates the optimal cut-off that maximizes the standardized log-rank statistic</w:t>
      </w:r>
      <w:r w:rsidR="007C2A8C" w:rsidRPr="00F8362E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DF31482" w14:textId="5166BA55" w:rsidR="0060186A" w:rsidRPr="00F8362E" w:rsidRDefault="0060186A" w:rsidP="00E029C3">
      <w:pPr>
        <w:snapToGrid w:val="0"/>
        <w:spacing w:before="120" w:after="120"/>
        <w:jc w:val="left"/>
        <w:rPr>
          <w:rFonts w:ascii="Times New Roman" w:hAnsi="Times New Roman" w:cs="Times New Roman"/>
        </w:rPr>
      </w:pPr>
    </w:p>
    <w:p w14:paraId="6D07396D" w14:textId="43085F3F" w:rsidR="0060186A" w:rsidRPr="00F8362E" w:rsidRDefault="00913E14" w:rsidP="00913E14">
      <w:pPr>
        <w:snapToGrid w:val="0"/>
        <w:spacing w:before="120" w:after="120"/>
        <w:jc w:val="left"/>
        <w:rPr>
          <w:rFonts w:ascii="Times New Roman" w:hAnsi="Times New Roman" w:cs="Times New Roman"/>
        </w:rPr>
      </w:pPr>
      <w:r w:rsidRPr="00F8362E">
        <w:rPr>
          <w:noProof/>
        </w:rPr>
        <w:lastRenderedPageBreak/>
        <w:drawing>
          <wp:inline distT="0" distB="0" distL="0" distR="0" wp14:anchorId="24ECCD79" wp14:editId="05E7DC59">
            <wp:extent cx="3328340" cy="2700000"/>
            <wp:effectExtent l="0" t="0" r="5715" b="5715"/>
            <wp:docPr id="15871656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16561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2834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8362E">
        <w:rPr>
          <w:noProof/>
        </w:rPr>
        <w:t xml:space="preserve"> </w:t>
      </w:r>
      <w:r w:rsidRPr="00F8362E">
        <w:rPr>
          <w:noProof/>
        </w:rPr>
        <w:drawing>
          <wp:inline distT="0" distB="0" distL="0" distR="0" wp14:anchorId="21F6E549" wp14:editId="40889824">
            <wp:extent cx="3365569" cy="2700000"/>
            <wp:effectExtent l="0" t="0" r="6350" b="5715"/>
            <wp:docPr id="14937700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770056" name=""/>
                    <pic:cNvPicPr/>
                  </pic:nvPicPr>
                  <pic:blipFill rotWithShape="1">
                    <a:blip r:embed="rId8"/>
                    <a:srcRect t="1106"/>
                    <a:stretch/>
                  </pic:blipFill>
                  <pic:spPr bwMode="auto">
                    <a:xfrm>
                      <a:off x="0" y="0"/>
                      <a:ext cx="3365569" cy="27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019475" w14:textId="5D08A9B1" w:rsidR="003A602E" w:rsidRPr="00F8362E" w:rsidRDefault="00435547" w:rsidP="0036039D">
      <w:pPr>
        <w:pStyle w:val="Heading2"/>
      </w:pPr>
      <w:r w:rsidRPr="00F8362E">
        <w:t>Fig</w:t>
      </w:r>
      <w:r w:rsidR="00083AEE" w:rsidRPr="00F8362E">
        <w:t>.</w:t>
      </w:r>
      <w:r w:rsidRPr="00F8362E">
        <w:t xml:space="preserve"> </w:t>
      </w:r>
      <w:r w:rsidR="00083AEE" w:rsidRPr="00F8362E">
        <w:t>S</w:t>
      </w:r>
      <w:proofErr w:type="gramStart"/>
      <w:r w:rsidRPr="00F8362E">
        <w:t xml:space="preserve">2 </w:t>
      </w:r>
      <w:r w:rsidR="001B0209" w:rsidRPr="00F8362E">
        <w:t xml:space="preserve"> </w:t>
      </w:r>
      <w:r w:rsidRPr="00F8362E">
        <w:t>The</w:t>
      </w:r>
      <w:proofErr w:type="gramEnd"/>
      <w:r w:rsidRPr="00F8362E">
        <w:t xml:space="preserve"> distribution of the SII and SIRI of the original values (A, D), natural-logarithm (ln) converted values (B, E), and square-</w:t>
      </w:r>
      <w:proofErr w:type="spellStart"/>
      <w:r w:rsidRPr="00F8362E">
        <w:t>root</w:t>
      </w:r>
      <w:proofErr w:type="spellEnd"/>
      <w:r w:rsidRPr="00F8362E">
        <w:t xml:space="preserve"> converted values (C, F)</w:t>
      </w:r>
      <w:r w:rsidR="00F20D69" w:rsidRPr="00F8362E">
        <w:t>.</w:t>
      </w:r>
      <w:r w:rsidR="00674DDA" w:rsidRPr="00F8362E">
        <w:t xml:space="preserve"> </w:t>
      </w:r>
    </w:p>
    <w:p w14:paraId="69A4C475" w14:textId="38B3CA13" w:rsidR="003773F3" w:rsidRPr="00F8362E" w:rsidRDefault="0021006A" w:rsidP="00E029C3">
      <w:pPr>
        <w:snapToGrid w:val="0"/>
        <w:spacing w:before="120" w:after="120"/>
        <w:jc w:val="left"/>
        <w:rPr>
          <w:rFonts w:ascii="Times New Roman" w:hAnsi="Times New Roman" w:cs="Times New Roman"/>
        </w:rPr>
      </w:pPr>
      <w:bookmarkStart w:id="8" w:name="_Hlk159921272"/>
      <w:r w:rsidRPr="00F8362E">
        <w:rPr>
          <w:rFonts w:ascii="Times New Roman" w:hAnsi="Times New Roman" w:cs="Times New Roman"/>
          <w:sz w:val="18"/>
          <w:szCs w:val="18"/>
        </w:rPr>
        <w:t>Abbreviations: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bookmarkEnd w:id="8"/>
      <w:r w:rsidR="0082027B" w:rsidRPr="00F8362E">
        <w:rPr>
          <w:rFonts w:ascii="Times New Roman" w:hAnsi="Times New Roman" w:cs="Times New Roman"/>
          <w:i/>
          <w:iCs/>
          <w:sz w:val="18"/>
          <w:szCs w:val="18"/>
        </w:rPr>
        <w:t>SII</w:t>
      </w:r>
      <w:r w:rsidR="0082027B" w:rsidRPr="00F8362E">
        <w:rPr>
          <w:rFonts w:ascii="Times New Roman" w:hAnsi="Times New Roman" w:cs="Times New Roman"/>
          <w:sz w:val="18"/>
          <w:szCs w:val="18"/>
        </w:rPr>
        <w:t xml:space="preserve"> systemic immune-inflammation index, </w:t>
      </w:r>
      <w:r w:rsidR="0082027B" w:rsidRPr="00F8362E">
        <w:rPr>
          <w:rFonts w:ascii="Times New Roman" w:hAnsi="Times New Roman" w:cs="Times New Roman"/>
          <w:i/>
          <w:iCs/>
          <w:sz w:val="18"/>
          <w:szCs w:val="18"/>
        </w:rPr>
        <w:t>SIRI</w:t>
      </w:r>
      <w:r w:rsidR="0082027B" w:rsidRPr="00F8362E">
        <w:rPr>
          <w:rFonts w:ascii="Times New Roman" w:hAnsi="Times New Roman" w:cs="Times New Roman"/>
          <w:sz w:val="18"/>
          <w:szCs w:val="18"/>
        </w:rPr>
        <w:t xml:space="preserve"> systemic inflammation response index</w:t>
      </w:r>
    </w:p>
    <w:p w14:paraId="208F8967" w14:textId="77777777" w:rsidR="0087238E" w:rsidRDefault="0087238E" w:rsidP="006C6121"/>
    <w:p w14:paraId="69513B72" w14:textId="77777777" w:rsidR="00287A33" w:rsidRDefault="00287A33" w:rsidP="006C6121"/>
    <w:p w14:paraId="4716419B" w14:textId="77777777" w:rsidR="00287A33" w:rsidRPr="00F8362E" w:rsidRDefault="00287A33" w:rsidP="0036039D">
      <w:pPr>
        <w:pStyle w:val="Heading2"/>
      </w:pPr>
      <w:r w:rsidRPr="00F8362E">
        <w:t>Table S</w:t>
      </w:r>
      <w:proofErr w:type="gramStart"/>
      <w:r w:rsidRPr="00F8362E">
        <w:t>2  HR</w:t>
      </w:r>
      <w:proofErr w:type="gramEnd"/>
      <w:r w:rsidRPr="00F8362E">
        <w:t xml:space="preserve"> (95% CIs) for </w:t>
      </w:r>
      <w:r w:rsidRPr="00F8362E">
        <w:rPr>
          <w:rFonts w:hint="eastAsia"/>
        </w:rPr>
        <w:t>mortality</w:t>
      </w:r>
      <w:r w:rsidRPr="00F8362E">
        <w:t xml:space="preserve"> </w:t>
      </w:r>
      <w:r w:rsidRPr="00F8362E">
        <w:rPr>
          <w:rFonts w:hint="eastAsia"/>
        </w:rPr>
        <w:t>after</w:t>
      </w:r>
      <w:r w:rsidRPr="00F8362E">
        <w:t xml:space="preserve"> excluding any participants who died from cancer (n = 3415). 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628"/>
        <w:gridCol w:w="1549"/>
        <w:gridCol w:w="985"/>
        <w:gridCol w:w="289"/>
        <w:gridCol w:w="1549"/>
        <w:gridCol w:w="981"/>
        <w:gridCol w:w="289"/>
        <w:gridCol w:w="1549"/>
        <w:gridCol w:w="981"/>
      </w:tblGrid>
      <w:tr w:rsidR="00287A33" w:rsidRPr="00382315" w14:paraId="3721DBC8" w14:textId="77777777" w:rsidTr="00DA3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7" w:type="pct"/>
            <w:vMerge w:val="restart"/>
            <w:vAlign w:val="center"/>
          </w:tcPr>
          <w:p w14:paraId="3BDFA4EF" w14:textId="77777777" w:rsidR="00287A33" w:rsidRPr="00382315" w:rsidRDefault="00287A33" w:rsidP="00DA382B">
            <w:pPr>
              <w:widowControl/>
              <w:snapToGrid w:val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173" w:type="pct"/>
            <w:gridSpan w:val="2"/>
            <w:vAlign w:val="center"/>
          </w:tcPr>
          <w:p w14:paraId="0DC7458F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4" w:type="pct"/>
            <w:tcBorders>
              <w:bottom w:val="nil"/>
            </w:tcBorders>
            <w:vAlign w:val="center"/>
          </w:tcPr>
          <w:p w14:paraId="30C44588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1" w:type="pct"/>
            <w:gridSpan w:val="2"/>
            <w:vAlign w:val="center"/>
          </w:tcPr>
          <w:p w14:paraId="74AC504A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4" w:type="pct"/>
            <w:tcBorders>
              <w:bottom w:val="nil"/>
            </w:tcBorders>
            <w:vAlign w:val="center"/>
          </w:tcPr>
          <w:p w14:paraId="11911794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1" w:type="pct"/>
            <w:gridSpan w:val="2"/>
            <w:vAlign w:val="center"/>
          </w:tcPr>
          <w:p w14:paraId="06424370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287A33" w:rsidRPr="00382315" w14:paraId="68190B20" w14:textId="77777777" w:rsidTr="00DA382B">
        <w:tc>
          <w:tcPr>
            <w:tcW w:w="1217" w:type="pct"/>
            <w:vMerge/>
            <w:tcBorders>
              <w:bottom w:val="single" w:sz="4" w:space="0" w:color="auto"/>
            </w:tcBorders>
          </w:tcPr>
          <w:p w14:paraId="28F9550F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0040EC48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55B532B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14:paraId="2368596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753B678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2FF0048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14:paraId="0BBA8F0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0F0D638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FAFD8B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87A33" w:rsidRPr="00382315" w14:paraId="482CE575" w14:textId="77777777" w:rsidTr="00DA382B">
        <w:tc>
          <w:tcPr>
            <w:tcW w:w="1217" w:type="pct"/>
            <w:tcBorders>
              <w:top w:val="single" w:sz="4" w:space="0" w:color="auto"/>
            </w:tcBorders>
          </w:tcPr>
          <w:p w14:paraId="23CCC6BF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01F14FC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218E3639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67C2F3A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3D09974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3FD10DA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0E7C4C6C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518C7AD0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15506484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7A33" w:rsidRPr="00F8362E" w14:paraId="1B41ADAF" w14:textId="77777777" w:rsidTr="00DA382B">
        <w:tc>
          <w:tcPr>
            <w:tcW w:w="1217" w:type="pct"/>
          </w:tcPr>
          <w:p w14:paraId="7D6B9A9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717" w:type="pct"/>
          </w:tcPr>
          <w:p w14:paraId="24173C19" w14:textId="74658833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1 (1.30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6)</w:t>
            </w:r>
          </w:p>
        </w:tc>
        <w:tc>
          <w:tcPr>
            <w:tcW w:w="456" w:type="pct"/>
          </w:tcPr>
          <w:p w14:paraId="2A695470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25D91FD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15A8063A" w14:textId="5325F36C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64 (1.26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14)</w:t>
            </w:r>
          </w:p>
        </w:tc>
        <w:tc>
          <w:tcPr>
            <w:tcW w:w="454" w:type="pct"/>
          </w:tcPr>
          <w:p w14:paraId="6A03A799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29419231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53923412" w14:textId="5DE57D6B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6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8362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(1.21</w:t>
            </w:r>
            <w:r w:rsidR="00431D6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1)</w:t>
            </w:r>
          </w:p>
        </w:tc>
        <w:tc>
          <w:tcPr>
            <w:tcW w:w="454" w:type="pct"/>
          </w:tcPr>
          <w:p w14:paraId="2AE48150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287A33" w:rsidRPr="00F8362E" w14:paraId="24DC7E13" w14:textId="77777777" w:rsidTr="00DA382B">
        <w:tc>
          <w:tcPr>
            <w:tcW w:w="1217" w:type="pct"/>
          </w:tcPr>
          <w:p w14:paraId="41B0E15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39C10352" w14:textId="29AFBF83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59 (2.03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30)</w:t>
            </w:r>
          </w:p>
        </w:tc>
        <w:tc>
          <w:tcPr>
            <w:tcW w:w="456" w:type="pct"/>
          </w:tcPr>
          <w:p w14:paraId="3CA93648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42944BA9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4E2774A0" w14:textId="422C4AA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01 (1.57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58)</w:t>
            </w:r>
          </w:p>
        </w:tc>
        <w:tc>
          <w:tcPr>
            <w:tcW w:w="454" w:type="pct"/>
          </w:tcPr>
          <w:p w14:paraId="5AB1FCF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794327B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20584F7C" w14:textId="752BBFA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9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8362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(1.47</w:t>
            </w:r>
            <w:r w:rsidR="00431D6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6)</w:t>
            </w:r>
          </w:p>
        </w:tc>
        <w:tc>
          <w:tcPr>
            <w:tcW w:w="454" w:type="pct"/>
          </w:tcPr>
          <w:p w14:paraId="76EE0902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287A33" w:rsidRPr="00382315" w14:paraId="4F9545EE" w14:textId="77777777" w:rsidTr="00DA382B">
        <w:tc>
          <w:tcPr>
            <w:tcW w:w="1217" w:type="pct"/>
          </w:tcPr>
          <w:p w14:paraId="39DD6B8E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717" w:type="pct"/>
          </w:tcPr>
          <w:p w14:paraId="7E73F974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pct"/>
          </w:tcPr>
          <w:p w14:paraId="4235D34C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25F7E3B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31E722BE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0B2CAF44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4C4C67D1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2A37ABE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34CA4A68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7A33" w:rsidRPr="00F8362E" w14:paraId="7CC5C54B" w14:textId="77777777" w:rsidTr="00DA382B">
        <w:tc>
          <w:tcPr>
            <w:tcW w:w="1217" w:type="pct"/>
          </w:tcPr>
          <w:p w14:paraId="2CA8A69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717" w:type="pct"/>
          </w:tcPr>
          <w:p w14:paraId="5D0C7EC5" w14:textId="69162391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1 (1.41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48)</w:t>
            </w:r>
          </w:p>
        </w:tc>
        <w:tc>
          <w:tcPr>
            <w:tcW w:w="456" w:type="pct"/>
          </w:tcPr>
          <w:p w14:paraId="43682C1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34" w:type="pct"/>
          </w:tcPr>
          <w:p w14:paraId="0E6FACF2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6D4A83CC" w14:textId="13C08C03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04 (1.26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30)</w:t>
            </w:r>
          </w:p>
        </w:tc>
        <w:tc>
          <w:tcPr>
            <w:tcW w:w="454" w:type="pct"/>
          </w:tcPr>
          <w:p w14:paraId="5EAF18AD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34" w:type="pct"/>
          </w:tcPr>
          <w:p w14:paraId="7E529084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407F18D5" w14:textId="7FACEB21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95 (1.20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16)</w:t>
            </w:r>
          </w:p>
        </w:tc>
        <w:tc>
          <w:tcPr>
            <w:tcW w:w="454" w:type="pct"/>
          </w:tcPr>
          <w:p w14:paraId="66E86709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287A33" w:rsidRPr="00F8362E" w14:paraId="34F5C489" w14:textId="77777777" w:rsidTr="00DA382B">
        <w:tc>
          <w:tcPr>
            <w:tcW w:w="1217" w:type="pct"/>
          </w:tcPr>
          <w:p w14:paraId="4A2EC635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7F76B1BF" w14:textId="5791F8EE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54 (1.78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64)</w:t>
            </w:r>
          </w:p>
        </w:tc>
        <w:tc>
          <w:tcPr>
            <w:tcW w:w="456" w:type="pct"/>
          </w:tcPr>
          <w:p w14:paraId="078DEC11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6AA60F6E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7FAAE532" w14:textId="3D2F25B5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6 (1.19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59)</w:t>
            </w:r>
          </w:p>
        </w:tc>
        <w:tc>
          <w:tcPr>
            <w:tcW w:w="454" w:type="pct"/>
          </w:tcPr>
          <w:p w14:paraId="5A27A121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34" w:type="pct"/>
          </w:tcPr>
          <w:p w14:paraId="3D5D5378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4057EC53" w14:textId="575F2425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0 (1.15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50)</w:t>
            </w:r>
          </w:p>
        </w:tc>
        <w:tc>
          <w:tcPr>
            <w:tcW w:w="454" w:type="pct"/>
          </w:tcPr>
          <w:p w14:paraId="0811FBCE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287A33" w:rsidRPr="00382315" w14:paraId="20D972F4" w14:textId="77777777" w:rsidTr="00DA382B">
        <w:tc>
          <w:tcPr>
            <w:tcW w:w="1217" w:type="pct"/>
          </w:tcPr>
          <w:p w14:paraId="5381862C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mpeting risk of death</w:t>
            </w:r>
          </w:p>
        </w:tc>
        <w:tc>
          <w:tcPr>
            <w:tcW w:w="717" w:type="pct"/>
          </w:tcPr>
          <w:p w14:paraId="2B052DF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pct"/>
          </w:tcPr>
          <w:p w14:paraId="00C1FAE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2CC27DE1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3C63E90C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5FF03B3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1E1C00C6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33567F5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185F735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7A33" w:rsidRPr="00F8362E" w14:paraId="7906353B" w14:textId="77777777" w:rsidTr="00DA382B">
        <w:tc>
          <w:tcPr>
            <w:tcW w:w="1217" w:type="pct"/>
          </w:tcPr>
          <w:p w14:paraId="511BCF02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717" w:type="pct"/>
          </w:tcPr>
          <w:p w14:paraId="32E16DCC" w14:textId="60841FE2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8 (1.44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45)</w:t>
            </w:r>
          </w:p>
        </w:tc>
        <w:tc>
          <w:tcPr>
            <w:tcW w:w="456" w:type="pct"/>
          </w:tcPr>
          <w:p w14:paraId="0D3DFE6F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1E569B34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7B8CDA2D" w14:textId="6339C470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1 (1.38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8)</w:t>
            </w:r>
          </w:p>
        </w:tc>
        <w:tc>
          <w:tcPr>
            <w:tcW w:w="454" w:type="pct"/>
          </w:tcPr>
          <w:p w14:paraId="659AEAB4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032AED10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20D520FB" w14:textId="27DFA99C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8 (1.35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4)</w:t>
            </w:r>
          </w:p>
        </w:tc>
        <w:tc>
          <w:tcPr>
            <w:tcW w:w="454" w:type="pct"/>
          </w:tcPr>
          <w:p w14:paraId="2B5F106F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287A33" w:rsidRPr="00F8362E" w14:paraId="39F034EC" w14:textId="77777777" w:rsidTr="00DA382B">
        <w:tc>
          <w:tcPr>
            <w:tcW w:w="1217" w:type="pct"/>
          </w:tcPr>
          <w:p w14:paraId="7E352080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572CC94E" w14:textId="5A551825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6 (1.85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75)</w:t>
            </w:r>
          </w:p>
        </w:tc>
        <w:tc>
          <w:tcPr>
            <w:tcW w:w="456" w:type="pct"/>
          </w:tcPr>
          <w:p w14:paraId="6C33AA72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151ED3F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5AB5C08E" w14:textId="540F9C08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0 (1.46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2)</w:t>
            </w:r>
          </w:p>
        </w:tc>
        <w:tc>
          <w:tcPr>
            <w:tcW w:w="454" w:type="pct"/>
          </w:tcPr>
          <w:p w14:paraId="09A8F908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32665B88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1BD25004" w14:textId="73675BCB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6 (1.43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17)</w:t>
            </w:r>
          </w:p>
        </w:tc>
        <w:tc>
          <w:tcPr>
            <w:tcW w:w="454" w:type="pct"/>
          </w:tcPr>
          <w:p w14:paraId="6E547A99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F2B0698" w14:textId="77777777" w:rsidR="00287A33" w:rsidRPr="00F8362E" w:rsidRDefault="00287A33" w:rsidP="00287A33">
      <w:pPr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 xml:space="preserve">The Cox proportional hazards models were employed to </w:t>
      </w:r>
      <w:r w:rsidRPr="00F8362E">
        <w:rPr>
          <w:rFonts w:ascii="Times New Roman" w:hAnsi="Times New Roman" w:cs="Times New Roman" w:hint="eastAsia"/>
          <w:sz w:val="18"/>
          <w:szCs w:val="18"/>
        </w:rPr>
        <w:t>assess</w:t>
      </w:r>
      <w:r w:rsidRPr="00F8362E">
        <w:rPr>
          <w:rFonts w:ascii="Times New Roman" w:hAnsi="Times New Roman" w:cs="Times New Roman"/>
          <w:sz w:val="18"/>
          <w:szCs w:val="18"/>
        </w:rPr>
        <w:t xml:space="preserve"> </w:t>
      </w:r>
      <w:r w:rsidRPr="00F8362E">
        <w:rPr>
          <w:rFonts w:ascii="Times New Roman" w:hAnsi="Times New Roman" w:cs="Times New Roman" w:hint="eastAsia"/>
          <w:sz w:val="18"/>
          <w:szCs w:val="18"/>
        </w:rPr>
        <w:t>the</w:t>
      </w:r>
      <w:r w:rsidRPr="00F8362E">
        <w:rPr>
          <w:rFonts w:ascii="Times New Roman" w:hAnsi="Times New Roman" w:cs="Times New Roman"/>
          <w:sz w:val="18"/>
          <w:szCs w:val="18"/>
        </w:rPr>
        <w:t xml:space="preserve"> risk of all-cause mortality. T</w:t>
      </w:r>
      <w:r w:rsidRPr="00F8362E">
        <w:rPr>
          <w:rFonts w:ascii="Times New Roman" w:hAnsi="Times New Roman" w:cs="Times New Roman" w:hint="eastAsia"/>
          <w:sz w:val="18"/>
          <w:szCs w:val="18"/>
        </w:rPr>
        <w:t>he</w:t>
      </w:r>
      <w:r w:rsidRPr="00F8362E">
        <w:rPr>
          <w:rFonts w:ascii="Times New Roman" w:hAnsi="Times New Roman" w:cs="Times New Roman"/>
          <w:sz w:val="18"/>
          <w:szCs w:val="18"/>
        </w:rPr>
        <w:t xml:space="preserve"> Fine-Gray competing risk regression model</w:t>
      </w:r>
      <w:r w:rsidRPr="00F8362E">
        <w:rPr>
          <w:rFonts w:ascii="Times New Roman" w:hAnsi="Times New Roman" w:cs="Times New Roman" w:hint="eastAsia"/>
          <w:sz w:val="18"/>
          <w:szCs w:val="18"/>
        </w:rPr>
        <w:t>s</w:t>
      </w:r>
      <w:r w:rsidRPr="00F8362E">
        <w:rPr>
          <w:rFonts w:ascii="Times New Roman" w:hAnsi="Times New Roman" w:cs="Times New Roman"/>
          <w:sz w:val="18"/>
          <w:szCs w:val="18"/>
        </w:rPr>
        <w:t xml:space="preserve"> were applied to evaluate the risk of cardiovascular. In these analyses, comparisons were made between groups with higher SII and SIRI values against those with lower SII and SIRI.</w:t>
      </w:r>
      <w:r w:rsidRPr="00F8362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8362E">
        <w:rPr>
          <w:rFonts w:ascii="Times New Roman" w:hAnsi="Times New Roman" w:cs="Times New Roman"/>
          <w:sz w:val="18"/>
          <w:szCs w:val="18"/>
        </w:rPr>
        <w:t xml:space="preserve">Model 1 was unadjusted. Model 2 was adjusted for age, sex, race/ethnicity, and educational attainment. Model 3 was adjusted for age, sex, race/ethnicity, educational attainment, smoking status, BMI, health insurance, and the poverty–income ratio. </w:t>
      </w:r>
    </w:p>
    <w:p w14:paraId="40A8CC49" w14:textId="77777777" w:rsidR="00287A33" w:rsidRPr="00F8362E" w:rsidRDefault="00287A33" w:rsidP="00287A33">
      <w:pPr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>Abbreviations: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 xml:space="preserve"> SI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mmune-inflammation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SIR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nflammation response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BMI</w:t>
      </w:r>
      <w:r w:rsidRPr="00F8362E">
        <w:rPr>
          <w:rFonts w:ascii="Times New Roman" w:hAnsi="Times New Roman" w:cs="Times New Roman"/>
          <w:sz w:val="18"/>
          <w:szCs w:val="18"/>
        </w:rPr>
        <w:t xml:space="preserve"> body mass index,</w:t>
      </w:r>
      <w:r w:rsidRPr="00F8362E">
        <w:rPr>
          <w:sz w:val="18"/>
          <w:szCs w:val="18"/>
        </w:rPr>
        <w:t xml:space="preserve">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F8362E">
        <w:rPr>
          <w:rFonts w:ascii="Times New Roman" w:hAnsi="Times New Roman" w:cs="Times New Roman"/>
          <w:sz w:val="18"/>
          <w:szCs w:val="18"/>
        </w:rPr>
        <w:t xml:space="preserve"> hazard ratios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F8362E">
        <w:rPr>
          <w:rFonts w:ascii="Times New Roman" w:hAnsi="Times New Roman" w:cs="Times New Roman"/>
          <w:sz w:val="18"/>
          <w:szCs w:val="18"/>
        </w:rPr>
        <w:t xml:space="preserve"> confidence interval. </w:t>
      </w:r>
    </w:p>
    <w:p w14:paraId="26B1E8E8" w14:textId="77777777" w:rsidR="00287A33" w:rsidRPr="00F8362E" w:rsidRDefault="00287A33" w:rsidP="00287A33">
      <w:pPr>
        <w:widowControl/>
        <w:snapToGrid w:val="0"/>
        <w:spacing w:line="360" w:lineRule="auto"/>
        <w:jc w:val="left"/>
        <w:rPr>
          <w:rFonts w:ascii="Times New Roman" w:eastAsia="等线" w:hAnsi="Times New Roman" w:cs="Times New Roman"/>
          <w:sz w:val="18"/>
          <w:szCs w:val="18"/>
        </w:rPr>
      </w:pPr>
    </w:p>
    <w:p w14:paraId="1240E4B3" w14:textId="77777777" w:rsidR="00287A33" w:rsidRPr="00F8362E" w:rsidRDefault="00287A33" w:rsidP="0036039D">
      <w:pPr>
        <w:pStyle w:val="Heading2"/>
      </w:pPr>
      <w:bookmarkStart w:id="9" w:name="_Hlk159908531"/>
      <w:r w:rsidRPr="00F8362E">
        <w:t>Table S</w:t>
      </w:r>
      <w:proofErr w:type="gramStart"/>
      <w:r w:rsidRPr="00F8362E">
        <w:t>3  HR</w:t>
      </w:r>
      <w:proofErr w:type="gramEnd"/>
      <w:r w:rsidRPr="00F8362E">
        <w:t xml:space="preserve"> (95% CIs) for </w:t>
      </w:r>
      <w:r w:rsidRPr="00F8362E">
        <w:rPr>
          <w:rFonts w:hint="eastAsia"/>
        </w:rPr>
        <w:t>mortality</w:t>
      </w:r>
      <w:r w:rsidRPr="00F8362E">
        <w:t xml:space="preserve"> after excluding participants with other/unspecified causes of death (n = 3273</w:t>
      </w:r>
      <w:r w:rsidRPr="00F8362E">
        <w:rPr>
          <w:rFonts w:hint="eastAsia"/>
        </w:rPr>
        <w:t>)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628"/>
        <w:gridCol w:w="1549"/>
        <w:gridCol w:w="985"/>
        <w:gridCol w:w="289"/>
        <w:gridCol w:w="1549"/>
        <w:gridCol w:w="981"/>
        <w:gridCol w:w="289"/>
        <w:gridCol w:w="1549"/>
        <w:gridCol w:w="981"/>
      </w:tblGrid>
      <w:tr w:rsidR="00287A33" w:rsidRPr="00382315" w14:paraId="549CC969" w14:textId="77777777" w:rsidTr="00DA3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7" w:type="pct"/>
            <w:vMerge w:val="restart"/>
            <w:vAlign w:val="center"/>
          </w:tcPr>
          <w:p w14:paraId="5E926764" w14:textId="77777777" w:rsidR="00287A33" w:rsidRPr="00382315" w:rsidRDefault="00287A33" w:rsidP="00DA382B">
            <w:pPr>
              <w:widowControl/>
              <w:snapToGrid w:val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173" w:type="pct"/>
            <w:gridSpan w:val="2"/>
            <w:vAlign w:val="center"/>
          </w:tcPr>
          <w:p w14:paraId="3195424B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4" w:type="pct"/>
            <w:tcBorders>
              <w:bottom w:val="nil"/>
            </w:tcBorders>
            <w:vAlign w:val="center"/>
          </w:tcPr>
          <w:p w14:paraId="461CFE5A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1" w:type="pct"/>
            <w:gridSpan w:val="2"/>
            <w:vAlign w:val="center"/>
          </w:tcPr>
          <w:p w14:paraId="6156AAFE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4" w:type="pct"/>
            <w:tcBorders>
              <w:bottom w:val="nil"/>
            </w:tcBorders>
            <w:vAlign w:val="center"/>
          </w:tcPr>
          <w:p w14:paraId="54EACC7B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1" w:type="pct"/>
            <w:gridSpan w:val="2"/>
            <w:vAlign w:val="center"/>
          </w:tcPr>
          <w:p w14:paraId="4EB36E56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287A33" w:rsidRPr="00382315" w14:paraId="48262927" w14:textId="77777777" w:rsidTr="00DA382B">
        <w:tc>
          <w:tcPr>
            <w:tcW w:w="1217" w:type="pct"/>
            <w:vMerge/>
            <w:tcBorders>
              <w:bottom w:val="single" w:sz="4" w:space="0" w:color="auto"/>
            </w:tcBorders>
          </w:tcPr>
          <w:p w14:paraId="1DE797C4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58B5ECC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56497F6F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14:paraId="5CAAA9C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1A410D91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4CB2435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14:paraId="6DCDA436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05219C6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757943A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87A33" w:rsidRPr="00382315" w14:paraId="050C5D93" w14:textId="77777777" w:rsidTr="00DA382B">
        <w:tc>
          <w:tcPr>
            <w:tcW w:w="1217" w:type="pct"/>
            <w:tcBorders>
              <w:top w:val="single" w:sz="4" w:space="0" w:color="auto"/>
            </w:tcBorders>
          </w:tcPr>
          <w:p w14:paraId="7B0586D2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1E121556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36C93F36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618AD29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25BD8169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721A6678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79D9F4D0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3991CD11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2974E89B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7A33" w:rsidRPr="00F8362E" w14:paraId="61D32D94" w14:textId="77777777" w:rsidTr="00DA382B">
        <w:tc>
          <w:tcPr>
            <w:tcW w:w="1217" w:type="pct"/>
          </w:tcPr>
          <w:p w14:paraId="466E8D05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717" w:type="pct"/>
          </w:tcPr>
          <w:p w14:paraId="1A24D0A3" w14:textId="37ADB660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9 (1.33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70)</w:t>
            </w:r>
          </w:p>
        </w:tc>
        <w:tc>
          <w:tcPr>
            <w:tcW w:w="456" w:type="pct"/>
          </w:tcPr>
          <w:p w14:paraId="1164AC3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5E2ECFBB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44E42368" w14:textId="3DE824F9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0 (1.56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12)</w:t>
            </w:r>
          </w:p>
        </w:tc>
        <w:tc>
          <w:tcPr>
            <w:tcW w:w="454" w:type="pct"/>
          </w:tcPr>
          <w:p w14:paraId="7F2F2AE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4F8D4C10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7AABD68E" w14:textId="4A06888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09 (1.45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02)</w:t>
            </w:r>
          </w:p>
        </w:tc>
        <w:tc>
          <w:tcPr>
            <w:tcW w:w="454" w:type="pct"/>
          </w:tcPr>
          <w:p w14:paraId="2D52F02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287A33" w:rsidRPr="00F8362E" w14:paraId="466A19F2" w14:textId="77777777" w:rsidTr="00DA382B">
        <w:tc>
          <w:tcPr>
            <w:tcW w:w="1217" w:type="pct"/>
          </w:tcPr>
          <w:p w14:paraId="7D886FD0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763671B9" w14:textId="4B12407C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41 (1.80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24)</w:t>
            </w:r>
          </w:p>
        </w:tc>
        <w:tc>
          <w:tcPr>
            <w:tcW w:w="456" w:type="pct"/>
          </w:tcPr>
          <w:p w14:paraId="21B5CD74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5697AFB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143D9BE9" w14:textId="4C5F36AB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06 (1.52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78)</w:t>
            </w:r>
          </w:p>
        </w:tc>
        <w:tc>
          <w:tcPr>
            <w:tcW w:w="454" w:type="pct"/>
          </w:tcPr>
          <w:p w14:paraId="1A93009B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148AEE50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30E528CA" w14:textId="3AA6FFB2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03 (1.49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76)</w:t>
            </w:r>
          </w:p>
        </w:tc>
        <w:tc>
          <w:tcPr>
            <w:tcW w:w="454" w:type="pct"/>
          </w:tcPr>
          <w:p w14:paraId="625A89E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287A33" w:rsidRPr="00382315" w14:paraId="388C9FA6" w14:textId="77777777" w:rsidTr="00DA382B">
        <w:tc>
          <w:tcPr>
            <w:tcW w:w="1217" w:type="pct"/>
          </w:tcPr>
          <w:p w14:paraId="6F723260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lastRenderedPageBreak/>
              <w:t>Cardiovascular mortality</w:t>
            </w:r>
          </w:p>
        </w:tc>
        <w:tc>
          <w:tcPr>
            <w:tcW w:w="717" w:type="pct"/>
          </w:tcPr>
          <w:p w14:paraId="0B03886F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pct"/>
          </w:tcPr>
          <w:p w14:paraId="2195D208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0BA7503B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2CBD9A50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00D5AF5B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20B4E3B1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568FC88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650CD678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7A33" w:rsidRPr="00F8362E" w14:paraId="56D7CC5D" w14:textId="77777777" w:rsidTr="00DA382B">
        <w:tc>
          <w:tcPr>
            <w:tcW w:w="1217" w:type="pct"/>
          </w:tcPr>
          <w:p w14:paraId="05D565EB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717" w:type="pct"/>
          </w:tcPr>
          <w:p w14:paraId="66B3AE34" w14:textId="6B4BB35D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7 (1.51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71)</w:t>
            </w:r>
          </w:p>
        </w:tc>
        <w:tc>
          <w:tcPr>
            <w:tcW w:w="456" w:type="pct"/>
          </w:tcPr>
          <w:p w14:paraId="162EE5D2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20337678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71549083" w14:textId="227954BF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4 (1.44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80)</w:t>
            </w:r>
          </w:p>
        </w:tc>
        <w:tc>
          <w:tcPr>
            <w:tcW w:w="454" w:type="pct"/>
          </w:tcPr>
          <w:p w14:paraId="5438F74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34" w:type="pct"/>
          </w:tcPr>
          <w:p w14:paraId="2872A0FB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50967647" w14:textId="6C250823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3 (1.37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63)</w:t>
            </w:r>
          </w:p>
        </w:tc>
        <w:tc>
          <w:tcPr>
            <w:tcW w:w="454" w:type="pct"/>
          </w:tcPr>
          <w:p w14:paraId="37446B5E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287A33" w:rsidRPr="00F8362E" w14:paraId="39D42C64" w14:textId="77777777" w:rsidTr="00DA382B">
        <w:tc>
          <w:tcPr>
            <w:tcW w:w="1217" w:type="pct"/>
          </w:tcPr>
          <w:p w14:paraId="2FC7F61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25396059" w14:textId="59232F31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74 (1.92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93)</w:t>
            </w:r>
          </w:p>
        </w:tc>
        <w:tc>
          <w:tcPr>
            <w:tcW w:w="456" w:type="pct"/>
          </w:tcPr>
          <w:p w14:paraId="2531F772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08EEA456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46233B80" w14:textId="774DC22C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97 (1.35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88)</w:t>
            </w:r>
          </w:p>
        </w:tc>
        <w:tc>
          <w:tcPr>
            <w:tcW w:w="454" w:type="pct"/>
          </w:tcPr>
          <w:p w14:paraId="50AE898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52DF96DA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66AAFE9D" w14:textId="289714D0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92 (1.32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81)</w:t>
            </w:r>
          </w:p>
        </w:tc>
        <w:tc>
          <w:tcPr>
            <w:tcW w:w="454" w:type="pct"/>
          </w:tcPr>
          <w:p w14:paraId="48F6A992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287A33" w:rsidRPr="00382315" w14:paraId="4112D84C" w14:textId="77777777" w:rsidTr="00DA382B">
        <w:tc>
          <w:tcPr>
            <w:tcW w:w="1217" w:type="pct"/>
          </w:tcPr>
          <w:p w14:paraId="1BB7D6D1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mpeting risk of death</w:t>
            </w:r>
          </w:p>
        </w:tc>
        <w:tc>
          <w:tcPr>
            <w:tcW w:w="717" w:type="pct"/>
          </w:tcPr>
          <w:p w14:paraId="76B8C546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pct"/>
          </w:tcPr>
          <w:p w14:paraId="2974F4DC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06E25B1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34CD398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4025B8E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0233583A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06CC688A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6AD323D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7A33" w:rsidRPr="00F8362E" w14:paraId="59427380" w14:textId="77777777" w:rsidTr="00DA382B">
        <w:tc>
          <w:tcPr>
            <w:tcW w:w="1217" w:type="pct"/>
          </w:tcPr>
          <w:p w14:paraId="0B00A737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717" w:type="pct"/>
          </w:tcPr>
          <w:p w14:paraId="331BA706" w14:textId="570CC828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3 (1.30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58)</w:t>
            </w:r>
          </w:p>
        </w:tc>
        <w:tc>
          <w:tcPr>
            <w:tcW w:w="456" w:type="pct"/>
          </w:tcPr>
          <w:p w14:paraId="46E353F1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1A18185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2969DE7A" w14:textId="41C51F5E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91 (1.34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71)</w:t>
            </w:r>
          </w:p>
        </w:tc>
        <w:tc>
          <w:tcPr>
            <w:tcW w:w="454" w:type="pct"/>
          </w:tcPr>
          <w:p w14:paraId="5D88BC3F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61AA9321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67DB3573" w14:textId="40B35EDB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2 (1.28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59)</w:t>
            </w:r>
          </w:p>
        </w:tc>
        <w:tc>
          <w:tcPr>
            <w:tcW w:w="454" w:type="pct"/>
          </w:tcPr>
          <w:p w14:paraId="5F9E5C29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287A33" w:rsidRPr="00F8362E" w14:paraId="324933AA" w14:textId="77777777" w:rsidTr="00DA382B">
        <w:tc>
          <w:tcPr>
            <w:tcW w:w="1217" w:type="pct"/>
          </w:tcPr>
          <w:p w14:paraId="6555D0D6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28398BB1" w14:textId="1FA02D16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09 (1.63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70)</w:t>
            </w:r>
          </w:p>
        </w:tc>
        <w:tc>
          <w:tcPr>
            <w:tcW w:w="456" w:type="pct"/>
          </w:tcPr>
          <w:p w14:paraId="42B0D8FF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1581845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24BF691B" w14:textId="7DB58C5C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2 (1.39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9)</w:t>
            </w:r>
          </w:p>
        </w:tc>
        <w:tc>
          <w:tcPr>
            <w:tcW w:w="454" w:type="pct"/>
          </w:tcPr>
          <w:p w14:paraId="5E3006AD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737CFAD4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1CAF8B02" w14:textId="1C048F3D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6 (1.34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2)</w:t>
            </w:r>
          </w:p>
        </w:tc>
        <w:tc>
          <w:tcPr>
            <w:tcW w:w="454" w:type="pct"/>
          </w:tcPr>
          <w:p w14:paraId="15748619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D4FDEA5" w14:textId="0B1809D7" w:rsidR="00287A33" w:rsidRPr="00F8362E" w:rsidRDefault="00DD3EEF" w:rsidP="00287A33">
      <w:pPr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 xml:space="preserve">The Cox models </w:t>
      </w:r>
      <w:r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Pr="00F8362E">
        <w:rPr>
          <w:rFonts w:ascii="Times New Roman" w:hAnsi="Times New Roman" w:cs="Times New Roman"/>
          <w:sz w:val="18"/>
          <w:szCs w:val="18"/>
        </w:rPr>
        <w:t>Fine-Gray model</w:t>
      </w:r>
      <w:r w:rsidRPr="00F8362E">
        <w:rPr>
          <w:rFonts w:ascii="Times New Roman" w:hAnsi="Times New Roman" w:cs="Times New Roman" w:hint="eastAsia"/>
          <w:sz w:val="18"/>
          <w:szCs w:val="18"/>
        </w:rPr>
        <w:t>s</w:t>
      </w:r>
      <w:r w:rsidRPr="00F8362E">
        <w:rPr>
          <w:rFonts w:ascii="Times New Roman" w:hAnsi="Times New Roman" w:cs="Times New Roman"/>
          <w:sz w:val="18"/>
          <w:szCs w:val="18"/>
        </w:rPr>
        <w:t xml:space="preserve"> were applied to evaluate the risk of</w:t>
      </w:r>
      <w:r>
        <w:rPr>
          <w:rFonts w:ascii="Times New Roman" w:hAnsi="Times New Roman" w:cs="Times New Roman" w:hint="eastAsia"/>
          <w:sz w:val="18"/>
          <w:szCs w:val="18"/>
        </w:rPr>
        <w:t xml:space="preserve"> all-cause and</w:t>
      </w:r>
      <w:r w:rsidRPr="00F8362E">
        <w:rPr>
          <w:rFonts w:ascii="Times New Roman" w:hAnsi="Times New Roman" w:cs="Times New Roman"/>
          <w:sz w:val="18"/>
          <w:szCs w:val="18"/>
        </w:rPr>
        <w:t xml:space="preserve"> cardiovascular</w:t>
      </w:r>
      <w:r>
        <w:rPr>
          <w:rFonts w:ascii="Times New Roman" w:hAnsi="Times New Roman" w:cs="Times New Roman" w:hint="eastAsia"/>
          <w:sz w:val="18"/>
          <w:szCs w:val="18"/>
        </w:rPr>
        <w:t>, respectively</w:t>
      </w:r>
      <w:r w:rsidR="00287A33" w:rsidRPr="00F8362E">
        <w:rPr>
          <w:rFonts w:ascii="Times New Roman" w:hAnsi="Times New Roman" w:cs="Times New Roman"/>
          <w:sz w:val="18"/>
          <w:szCs w:val="18"/>
        </w:rPr>
        <w:t>. In these analyses, comparisons were made between groups with higher SII and SIRI values against those with lower SII and SIRI.</w:t>
      </w:r>
      <w:r w:rsidR="00287A33" w:rsidRPr="00F8362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87A33" w:rsidRPr="00F8362E">
        <w:rPr>
          <w:rFonts w:ascii="Times New Roman" w:hAnsi="Times New Roman" w:cs="Times New Roman"/>
          <w:sz w:val="18"/>
          <w:szCs w:val="18"/>
        </w:rPr>
        <w:t xml:space="preserve">Model 1 was unadjusted. Model 2 was adjusted for age, sex, race/ethnicity, and educational attainment. Model 3 was adjusted for age, sex, race/ethnicity, educational attainment, smoking status, BMI, health insurance, and the poverty–income ratio. </w:t>
      </w:r>
    </w:p>
    <w:p w14:paraId="3C1D2A45" w14:textId="77777777" w:rsidR="00287A33" w:rsidRPr="00F8362E" w:rsidRDefault="00287A33" w:rsidP="00287A33">
      <w:pPr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>Abbreviations:</w:t>
      </w:r>
      <w:bookmarkStart w:id="10" w:name="_Hlk159701806"/>
      <w:r w:rsidRPr="00F8362E">
        <w:rPr>
          <w:rFonts w:ascii="Times New Roman" w:hAnsi="Times New Roman" w:cs="Times New Roman"/>
          <w:i/>
          <w:iCs/>
          <w:sz w:val="18"/>
          <w:szCs w:val="18"/>
        </w:rPr>
        <w:t xml:space="preserve"> SI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mmune-inflammation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SIR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nflammation response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BMI</w:t>
      </w:r>
      <w:r w:rsidRPr="00F8362E">
        <w:rPr>
          <w:rFonts w:ascii="Times New Roman" w:hAnsi="Times New Roman" w:cs="Times New Roman"/>
          <w:sz w:val="18"/>
          <w:szCs w:val="18"/>
        </w:rPr>
        <w:t xml:space="preserve"> body mass index,</w:t>
      </w:r>
      <w:r w:rsidRPr="00F8362E">
        <w:rPr>
          <w:sz w:val="18"/>
          <w:szCs w:val="18"/>
        </w:rPr>
        <w:t xml:space="preserve">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F8362E">
        <w:rPr>
          <w:rFonts w:ascii="Times New Roman" w:hAnsi="Times New Roman" w:cs="Times New Roman"/>
          <w:sz w:val="18"/>
          <w:szCs w:val="18"/>
        </w:rPr>
        <w:t xml:space="preserve"> hazard ratios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F8362E">
        <w:rPr>
          <w:rFonts w:ascii="Times New Roman" w:hAnsi="Times New Roman" w:cs="Times New Roman"/>
          <w:sz w:val="18"/>
          <w:szCs w:val="18"/>
        </w:rPr>
        <w:t xml:space="preserve"> confidence interval.</w:t>
      </w:r>
      <w:bookmarkEnd w:id="10"/>
      <w:r w:rsidRPr="00F8362E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5EB7A19" w14:textId="77777777" w:rsidR="00287A33" w:rsidRPr="00F8362E" w:rsidRDefault="00287A33" w:rsidP="00287A33">
      <w:pPr>
        <w:widowControl/>
        <w:snapToGrid w:val="0"/>
        <w:spacing w:line="360" w:lineRule="auto"/>
        <w:jc w:val="left"/>
        <w:rPr>
          <w:rFonts w:ascii="Times New Roman" w:eastAsia="等线" w:hAnsi="Times New Roman" w:cs="Times New Roman"/>
          <w:sz w:val="18"/>
          <w:szCs w:val="18"/>
        </w:rPr>
      </w:pPr>
    </w:p>
    <w:bookmarkEnd w:id="9"/>
    <w:p w14:paraId="75B7F389" w14:textId="77777777" w:rsidR="00287A33" w:rsidRPr="00F8362E" w:rsidRDefault="00287A33" w:rsidP="00287A33">
      <w:pPr>
        <w:widowControl/>
        <w:snapToGrid w:val="0"/>
        <w:spacing w:line="360" w:lineRule="auto"/>
        <w:jc w:val="left"/>
        <w:rPr>
          <w:rFonts w:ascii="Times New Roman" w:eastAsia="等线" w:hAnsi="Times New Roman" w:cs="Times New Roman"/>
          <w:sz w:val="18"/>
          <w:szCs w:val="18"/>
        </w:rPr>
      </w:pPr>
    </w:p>
    <w:p w14:paraId="2D06C289" w14:textId="77777777" w:rsidR="00287A33" w:rsidRPr="00F8362E" w:rsidRDefault="00287A33" w:rsidP="0036039D">
      <w:pPr>
        <w:pStyle w:val="Heading2"/>
      </w:pPr>
      <w:r w:rsidRPr="00F8362E">
        <w:t>Table S</w:t>
      </w:r>
      <w:proofErr w:type="gramStart"/>
      <w:r w:rsidRPr="00F8362E">
        <w:t>4  HR</w:t>
      </w:r>
      <w:proofErr w:type="gramEnd"/>
      <w:r w:rsidRPr="00F8362E">
        <w:t xml:space="preserve"> (95% CIs) for </w:t>
      </w:r>
      <w:r w:rsidRPr="00F8362E">
        <w:rPr>
          <w:rFonts w:hint="eastAsia"/>
        </w:rPr>
        <w:t>mortality</w:t>
      </w:r>
      <w:r w:rsidRPr="00F8362E">
        <w:t xml:space="preserve"> after excluding participants </w:t>
      </w:r>
      <w:r w:rsidRPr="00F8362E">
        <w:rPr>
          <w:rFonts w:hint="eastAsia"/>
        </w:rPr>
        <w:t>younger</w:t>
      </w:r>
      <w:r w:rsidRPr="00F8362E">
        <w:t xml:space="preserve"> </w:t>
      </w:r>
      <w:r w:rsidRPr="00F8362E">
        <w:rPr>
          <w:rFonts w:hint="eastAsia"/>
        </w:rPr>
        <w:t>than</w:t>
      </w:r>
      <w:r w:rsidRPr="00F8362E">
        <w:t xml:space="preserve"> 40 </w:t>
      </w:r>
      <w:r w:rsidRPr="00F8362E">
        <w:rPr>
          <w:rFonts w:hint="eastAsia"/>
        </w:rPr>
        <w:t>years</w:t>
      </w:r>
      <w:r w:rsidRPr="00F8362E">
        <w:t xml:space="preserve"> (n = 3335</w:t>
      </w:r>
      <w:r w:rsidRPr="00F8362E">
        <w:rPr>
          <w:rFonts w:hint="eastAsia"/>
        </w:rPr>
        <w:t>)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628"/>
        <w:gridCol w:w="1549"/>
        <w:gridCol w:w="985"/>
        <w:gridCol w:w="289"/>
        <w:gridCol w:w="1549"/>
        <w:gridCol w:w="981"/>
        <w:gridCol w:w="289"/>
        <w:gridCol w:w="1549"/>
        <w:gridCol w:w="981"/>
      </w:tblGrid>
      <w:tr w:rsidR="00287A33" w:rsidRPr="00382315" w14:paraId="5514EDF4" w14:textId="77777777" w:rsidTr="00DA3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7" w:type="pct"/>
            <w:vMerge w:val="restart"/>
            <w:vAlign w:val="center"/>
          </w:tcPr>
          <w:p w14:paraId="7761CDAB" w14:textId="77777777" w:rsidR="00287A33" w:rsidRPr="00382315" w:rsidRDefault="00287A33" w:rsidP="00DA382B">
            <w:pPr>
              <w:widowControl/>
              <w:snapToGrid w:val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173" w:type="pct"/>
            <w:gridSpan w:val="2"/>
          </w:tcPr>
          <w:p w14:paraId="7E1C1965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4" w:type="pct"/>
            <w:tcBorders>
              <w:bottom w:val="nil"/>
            </w:tcBorders>
          </w:tcPr>
          <w:p w14:paraId="170736B3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1" w:type="pct"/>
            <w:gridSpan w:val="2"/>
          </w:tcPr>
          <w:p w14:paraId="0ACA2003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4" w:type="pct"/>
            <w:tcBorders>
              <w:bottom w:val="nil"/>
            </w:tcBorders>
          </w:tcPr>
          <w:p w14:paraId="073AC24C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1" w:type="pct"/>
            <w:gridSpan w:val="2"/>
          </w:tcPr>
          <w:p w14:paraId="743CA1B7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287A33" w:rsidRPr="00382315" w14:paraId="35FFE955" w14:textId="77777777" w:rsidTr="00DA382B">
        <w:tc>
          <w:tcPr>
            <w:tcW w:w="1217" w:type="pct"/>
            <w:vMerge/>
            <w:tcBorders>
              <w:bottom w:val="single" w:sz="4" w:space="0" w:color="auto"/>
            </w:tcBorders>
          </w:tcPr>
          <w:p w14:paraId="1EF988E0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6604CE0B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61615F9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14:paraId="6F9C7399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600BB5AF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C45D33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14:paraId="5DC4BA3F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5F29F7D9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68162E6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87A33" w:rsidRPr="00382315" w14:paraId="2A4FCA18" w14:textId="77777777" w:rsidTr="00DA382B">
        <w:tc>
          <w:tcPr>
            <w:tcW w:w="1217" w:type="pct"/>
            <w:tcBorders>
              <w:top w:val="single" w:sz="4" w:space="0" w:color="auto"/>
            </w:tcBorders>
          </w:tcPr>
          <w:p w14:paraId="35A744A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6D00E420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563C815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6A3A6E52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5EA734D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FA2783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26EAAF99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145F3D5A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24C16516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7A33" w:rsidRPr="00F8362E" w14:paraId="49AD7C28" w14:textId="77777777" w:rsidTr="00DA382B">
        <w:tc>
          <w:tcPr>
            <w:tcW w:w="1217" w:type="pct"/>
          </w:tcPr>
          <w:p w14:paraId="5208D109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717" w:type="pct"/>
          </w:tcPr>
          <w:p w14:paraId="374829B3" w14:textId="409564D3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99 (1.48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67)</w:t>
            </w:r>
          </w:p>
        </w:tc>
        <w:tc>
          <w:tcPr>
            <w:tcW w:w="456" w:type="pct"/>
          </w:tcPr>
          <w:p w14:paraId="6674934A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214360DE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30E7D61A" w14:textId="2E5F64A8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00 (1.51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65)</w:t>
            </w:r>
          </w:p>
        </w:tc>
        <w:tc>
          <w:tcPr>
            <w:tcW w:w="454" w:type="pct"/>
          </w:tcPr>
          <w:p w14:paraId="490D78CA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24DFB2F4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34E0FEC0" w14:textId="0C5748D0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01 (1.49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68)</w:t>
            </w:r>
          </w:p>
        </w:tc>
        <w:tc>
          <w:tcPr>
            <w:tcW w:w="454" w:type="pct"/>
          </w:tcPr>
          <w:p w14:paraId="3699E9D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287A33" w:rsidRPr="00F8362E" w14:paraId="38FED0FF" w14:textId="77777777" w:rsidTr="00DA382B">
        <w:tc>
          <w:tcPr>
            <w:tcW w:w="1217" w:type="pct"/>
          </w:tcPr>
          <w:p w14:paraId="1F80DF34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2DFF8B1C" w14:textId="53FBF0FF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49 (1.97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14)</w:t>
            </w:r>
          </w:p>
        </w:tc>
        <w:tc>
          <w:tcPr>
            <w:tcW w:w="456" w:type="pct"/>
          </w:tcPr>
          <w:p w14:paraId="3F887402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70D74B76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0E76ECCD" w14:textId="130E0E5B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98 (1.57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49)</w:t>
            </w:r>
          </w:p>
        </w:tc>
        <w:tc>
          <w:tcPr>
            <w:tcW w:w="454" w:type="pct"/>
          </w:tcPr>
          <w:p w14:paraId="03671C90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25BF7A9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3DCF7249" w14:textId="26AD003C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7 (1.46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40)</w:t>
            </w:r>
          </w:p>
        </w:tc>
        <w:tc>
          <w:tcPr>
            <w:tcW w:w="454" w:type="pct"/>
          </w:tcPr>
          <w:p w14:paraId="5A603C86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287A33" w:rsidRPr="00382315" w14:paraId="579006F7" w14:textId="77777777" w:rsidTr="00DA382B">
        <w:tc>
          <w:tcPr>
            <w:tcW w:w="1217" w:type="pct"/>
          </w:tcPr>
          <w:p w14:paraId="22A4AB31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717" w:type="pct"/>
          </w:tcPr>
          <w:p w14:paraId="22484780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pct"/>
          </w:tcPr>
          <w:p w14:paraId="49EBC50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74F27AFA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1564B612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53A97DB8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2848E9F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10456934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51E19EA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7A33" w:rsidRPr="00F8362E" w14:paraId="29AE0FA7" w14:textId="77777777" w:rsidTr="00DA382B">
        <w:tc>
          <w:tcPr>
            <w:tcW w:w="1217" w:type="pct"/>
          </w:tcPr>
          <w:p w14:paraId="4B682891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717" w:type="pct"/>
          </w:tcPr>
          <w:p w14:paraId="75E91FA9" w14:textId="4335C388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14 (1.35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38)</w:t>
            </w:r>
          </w:p>
        </w:tc>
        <w:tc>
          <w:tcPr>
            <w:tcW w:w="456" w:type="pct"/>
          </w:tcPr>
          <w:p w14:paraId="0B708032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34" w:type="pct"/>
          </w:tcPr>
          <w:p w14:paraId="75F2C3EB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7D5312B1" w14:textId="55AAE87E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4 (1.14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99)</w:t>
            </w:r>
          </w:p>
        </w:tc>
        <w:tc>
          <w:tcPr>
            <w:tcW w:w="454" w:type="pct"/>
          </w:tcPr>
          <w:p w14:paraId="7701081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134" w:type="pct"/>
          </w:tcPr>
          <w:p w14:paraId="7DA10517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254D4B5A" w14:textId="34FF2E80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8 (1.10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90)</w:t>
            </w:r>
          </w:p>
        </w:tc>
        <w:tc>
          <w:tcPr>
            <w:tcW w:w="454" w:type="pct"/>
          </w:tcPr>
          <w:p w14:paraId="21508940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0 </w:t>
            </w:r>
          </w:p>
        </w:tc>
      </w:tr>
      <w:tr w:rsidR="00287A33" w:rsidRPr="00F8362E" w14:paraId="25919E8B" w14:textId="77777777" w:rsidTr="00DA382B">
        <w:tc>
          <w:tcPr>
            <w:tcW w:w="1217" w:type="pct"/>
          </w:tcPr>
          <w:p w14:paraId="159B4460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009ACE07" w14:textId="05F0F2D0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40 (1.67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43)</w:t>
            </w:r>
          </w:p>
        </w:tc>
        <w:tc>
          <w:tcPr>
            <w:tcW w:w="456" w:type="pct"/>
          </w:tcPr>
          <w:p w14:paraId="4DDE8A08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6D62242E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6912E4C1" w14:textId="18B0EDA4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65 (1.12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42)</w:t>
            </w:r>
          </w:p>
        </w:tc>
        <w:tc>
          <w:tcPr>
            <w:tcW w:w="454" w:type="pct"/>
          </w:tcPr>
          <w:p w14:paraId="14DEBD9F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134" w:type="pct"/>
          </w:tcPr>
          <w:p w14:paraId="401D39C1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3C3D7568" w14:textId="5992F661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60 (1.10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5)</w:t>
            </w:r>
          </w:p>
        </w:tc>
        <w:tc>
          <w:tcPr>
            <w:tcW w:w="454" w:type="pct"/>
          </w:tcPr>
          <w:p w14:paraId="1CCDFDE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5 </w:t>
            </w:r>
          </w:p>
        </w:tc>
      </w:tr>
      <w:tr w:rsidR="00287A33" w:rsidRPr="00382315" w14:paraId="70CFF07C" w14:textId="77777777" w:rsidTr="00DA382B">
        <w:tc>
          <w:tcPr>
            <w:tcW w:w="1217" w:type="pct"/>
          </w:tcPr>
          <w:p w14:paraId="5E7C135C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mpeting risk of death</w:t>
            </w:r>
          </w:p>
        </w:tc>
        <w:tc>
          <w:tcPr>
            <w:tcW w:w="717" w:type="pct"/>
          </w:tcPr>
          <w:p w14:paraId="58FF9A98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pct"/>
          </w:tcPr>
          <w:p w14:paraId="60DAA1D1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3E7EBEA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1F64931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706C8AD6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0F1722A4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05989A7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4A6A732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7A33" w:rsidRPr="00F8362E" w14:paraId="17CE0678" w14:textId="77777777" w:rsidTr="00DA382B">
        <w:tc>
          <w:tcPr>
            <w:tcW w:w="1217" w:type="pct"/>
          </w:tcPr>
          <w:p w14:paraId="7449BF07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717" w:type="pct"/>
          </w:tcPr>
          <w:p w14:paraId="4C3264A8" w14:textId="657BEDFE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93 (1.52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43)</w:t>
            </w:r>
          </w:p>
        </w:tc>
        <w:tc>
          <w:tcPr>
            <w:tcW w:w="456" w:type="pct"/>
          </w:tcPr>
          <w:p w14:paraId="444C5746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3FBCF4E4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4F0BAE36" w14:textId="0D32E2F3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8 (1.40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6)</w:t>
            </w:r>
          </w:p>
        </w:tc>
        <w:tc>
          <w:tcPr>
            <w:tcW w:w="454" w:type="pct"/>
          </w:tcPr>
          <w:p w14:paraId="0E27303A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1071D60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7A2D4DF1" w14:textId="5142429D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4 (1.37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2)</w:t>
            </w:r>
          </w:p>
        </w:tc>
        <w:tc>
          <w:tcPr>
            <w:tcW w:w="454" w:type="pct"/>
          </w:tcPr>
          <w:p w14:paraId="3714109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287A33" w:rsidRPr="00F8362E" w14:paraId="52132D3C" w14:textId="77777777" w:rsidTr="00DA382B">
        <w:tc>
          <w:tcPr>
            <w:tcW w:w="1217" w:type="pct"/>
          </w:tcPr>
          <w:p w14:paraId="55DADC3F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48402EA2" w14:textId="544B0AB3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5 (1.89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67)</w:t>
            </w:r>
          </w:p>
        </w:tc>
        <w:tc>
          <w:tcPr>
            <w:tcW w:w="456" w:type="pct"/>
          </w:tcPr>
          <w:p w14:paraId="6149DD35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69B82AB8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594BC755" w14:textId="69B6D1F0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3 (1.52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0)</w:t>
            </w:r>
          </w:p>
        </w:tc>
        <w:tc>
          <w:tcPr>
            <w:tcW w:w="454" w:type="pct"/>
          </w:tcPr>
          <w:p w14:paraId="4B2AF6B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4A46FD4E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20706FBB" w14:textId="23141F4D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9 (1.49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16)</w:t>
            </w:r>
          </w:p>
        </w:tc>
        <w:tc>
          <w:tcPr>
            <w:tcW w:w="454" w:type="pct"/>
          </w:tcPr>
          <w:p w14:paraId="147B1CF9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4BB3A27" w14:textId="4A860BE0" w:rsidR="00287A33" w:rsidRPr="00F8362E" w:rsidRDefault="00DD3EEF" w:rsidP="00287A33">
      <w:pPr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 xml:space="preserve">The Cox models </w:t>
      </w:r>
      <w:r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Pr="00F8362E">
        <w:rPr>
          <w:rFonts w:ascii="Times New Roman" w:hAnsi="Times New Roman" w:cs="Times New Roman"/>
          <w:sz w:val="18"/>
          <w:szCs w:val="18"/>
        </w:rPr>
        <w:t>Fine-Gray model</w:t>
      </w:r>
      <w:r w:rsidRPr="00F8362E">
        <w:rPr>
          <w:rFonts w:ascii="Times New Roman" w:hAnsi="Times New Roman" w:cs="Times New Roman" w:hint="eastAsia"/>
          <w:sz w:val="18"/>
          <w:szCs w:val="18"/>
        </w:rPr>
        <w:t>s</w:t>
      </w:r>
      <w:r w:rsidRPr="00F8362E">
        <w:rPr>
          <w:rFonts w:ascii="Times New Roman" w:hAnsi="Times New Roman" w:cs="Times New Roman"/>
          <w:sz w:val="18"/>
          <w:szCs w:val="18"/>
        </w:rPr>
        <w:t xml:space="preserve"> were applied to evaluate the risk of</w:t>
      </w:r>
      <w:r>
        <w:rPr>
          <w:rFonts w:ascii="Times New Roman" w:hAnsi="Times New Roman" w:cs="Times New Roman" w:hint="eastAsia"/>
          <w:sz w:val="18"/>
          <w:szCs w:val="18"/>
        </w:rPr>
        <w:t xml:space="preserve"> all-cause and</w:t>
      </w:r>
      <w:r w:rsidRPr="00F8362E">
        <w:rPr>
          <w:rFonts w:ascii="Times New Roman" w:hAnsi="Times New Roman" w:cs="Times New Roman"/>
          <w:sz w:val="18"/>
          <w:szCs w:val="18"/>
        </w:rPr>
        <w:t xml:space="preserve"> cardiovascular</w:t>
      </w:r>
      <w:r>
        <w:rPr>
          <w:rFonts w:ascii="Times New Roman" w:hAnsi="Times New Roman" w:cs="Times New Roman" w:hint="eastAsia"/>
          <w:sz w:val="18"/>
          <w:szCs w:val="18"/>
        </w:rPr>
        <w:t>, respectively</w:t>
      </w:r>
      <w:r w:rsidR="00287A33" w:rsidRPr="00F8362E">
        <w:rPr>
          <w:rFonts w:ascii="Times New Roman" w:hAnsi="Times New Roman" w:cs="Times New Roman"/>
          <w:sz w:val="18"/>
          <w:szCs w:val="18"/>
        </w:rPr>
        <w:t>. In these analyses, comparisons were made between groups with higher SII and SIRI values against those with lower SII and SIRI.</w:t>
      </w:r>
      <w:r w:rsidR="00287A33" w:rsidRPr="00F8362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87A33" w:rsidRPr="00F8362E">
        <w:rPr>
          <w:rFonts w:ascii="Times New Roman" w:hAnsi="Times New Roman" w:cs="Times New Roman"/>
          <w:sz w:val="18"/>
          <w:szCs w:val="18"/>
        </w:rPr>
        <w:t xml:space="preserve">Model 1 was unadjusted. Model 2 was adjusted for age, sex, race/ethnicity, and educational attainment. Model 3 was adjusted for age, sex, race/ethnicity, educational attainment, smoking status, BMI, health insurance, and the poverty–income ratio. </w:t>
      </w:r>
    </w:p>
    <w:p w14:paraId="5DB2BE76" w14:textId="77777777" w:rsidR="00287A33" w:rsidRPr="00F8362E" w:rsidRDefault="00287A33" w:rsidP="00287A33">
      <w:pPr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>Abbreviations: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 xml:space="preserve"> SI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mmune-inflammation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SIR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nflammation response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BMI</w:t>
      </w:r>
      <w:r w:rsidRPr="00F8362E">
        <w:rPr>
          <w:rFonts w:ascii="Times New Roman" w:hAnsi="Times New Roman" w:cs="Times New Roman"/>
          <w:sz w:val="18"/>
          <w:szCs w:val="18"/>
        </w:rPr>
        <w:t xml:space="preserve"> body mass index,</w:t>
      </w:r>
      <w:r w:rsidRPr="00F8362E">
        <w:rPr>
          <w:sz w:val="18"/>
          <w:szCs w:val="18"/>
        </w:rPr>
        <w:t xml:space="preserve">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F8362E">
        <w:rPr>
          <w:rFonts w:ascii="Times New Roman" w:hAnsi="Times New Roman" w:cs="Times New Roman"/>
          <w:sz w:val="18"/>
          <w:szCs w:val="18"/>
        </w:rPr>
        <w:t xml:space="preserve"> hazard ratios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F8362E">
        <w:rPr>
          <w:rFonts w:ascii="Times New Roman" w:hAnsi="Times New Roman" w:cs="Times New Roman"/>
          <w:sz w:val="18"/>
          <w:szCs w:val="18"/>
        </w:rPr>
        <w:t xml:space="preserve"> confidence interval. </w:t>
      </w:r>
    </w:p>
    <w:p w14:paraId="2D419BF8" w14:textId="77777777" w:rsidR="00287A33" w:rsidRPr="00F8362E" w:rsidRDefault="00287A33" w:rsidP="00287A33">
      <w:pPr>
        <w:widowControl/>
        <w:snapToGrid w:val="0"/>
        <w:spacing w:line="360" w:lineRule="auto"/>
        <w:jc w:val="left"/>
        <w:rPr>
          <w:rFonts w:ascii="Times New Roman" w:eastAsia="等线" w:hAnsi="Times New Roman" w:cs="Times New Roman"/>
          <w:sz w:val="18"/>
          <w:szCs w:val="18"/>
        </w:rPr>
      </w:pPr>
    </w:p>
    <w:p w14:paraId="49095089" w14:textId="77777777" w:rsidR="00287A33" w:rsidRPr="00F8362E" w:rsidRDefault="00287A33" w:rsidP="00287A33">
      <w:pPr>
        <w:widowControl/>
        <w:snapToGrid w:val="0"/>
        <w:spacing w:line="360" w:lineRule="auto"/>
        <w:jc w:val="left"/>
        <w:rPr>
          <w:rFonts w:ascii="Times New Roman" w:eastAsia="等线" w:hAnsi="Times New Roman" w:cs="Times New Roman"/>
          <w:sz w:val="18"/>
          <w:szCs w:val="18"/>
        </w:rPr>
      </w:pPr>
    </w:p>
    <w:p w14:paraId="056370A3" w14:textId="77777777" w:rsidR="00287A33" w:rsidRPr="00F8362E" w:rsidRDefault="00287A33" w:rsidP="0036039D">
      <w:pPr>
        <w:pStyle w:val="Heading2"/>
        <w:rPr>
          <w:rFonts w:asciiTheme="minorEastAsia" w:eastAsiaTheme="minorEastAsia" w:hAnsiTheme="minorEastAsia"/>
        </w:rPr>
      </w:pPr>
      <w:r w:rsidRPr="00F8362E">
        <w:t>Table S</w:t>
      </w:r>
      <w:proofErr w:type="gramStart"/>
      <w:r w:rsidRPr="00F8362E">
        <w:t>5  HR</w:t>
      </w:r>
      <w:proofErr w:type="gramEnd"/>
      <w:r w:rsidRPr="00F8362E">
        <w:t xml:space="preserve"> (95% CIs) for </w:t>
      </w:r>
      <w:r w:rsidRPr="00F8362E">
        <w:rPr>
          <w:rFonts w:hint="eastAsia"/>
        </w:rPr>
        <w:t>mortality</w:t>
      </w:r>
      <w:r w:rsidRPr="00F8362E">
        <w:t xml:space="preserve"> after excluding participants with &lt;3 years of follow-up (n = 2851</w:t>
      </w:r>
      <w:r w:rsidRPr="00F8362E">
        <w:rPr>
          <w:rFonts w:asciiTheme="minorEastAsia" w:eastAsiaTheme="minorEastAsia" w:hAnsiTheme="minorEastAsia" w:hint="eastAsia"/>
        </w:rPr>
        <w:t>)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628"/>
        <w:gridCol w:w="1549"/>
        <w:gridCol w:w="985"/>
        <w:gridCol w:w="289"/>
        <w:gridCol w:w="1549"/>
        <w:gridCol w:w="981"/>
        <w:gridCol w:w="289"/>
        <w:gridCol w:w="1549"/>
        <w:gridCol w:w="981"/>
      </w:tblGrid>
      <w:tr w:rsidR="00287A33" w:rsidRPr="00382315" w14:paraId="755BDB33" w14:textId="77777777" w:rsidTr="00DA3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7" w:type="pct"/>
            <w:vMerge w:val="restart"/>
            <w:vAlign w:val="center"/>
          </w:tcPr>
          <w:p w14:paraId="52E4E106" w14:textId="77777777" w:rsidR="00287A33" w:rsidRPr="00382315" w:rsidRDefault="00287A33" w:rsidP="00DA382B">
            <w:pPr>
              <w:widowControl/>
              <w:snapToGrid w:val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173" w:type="pct"/>
            <w:gridSpan w:val="2"/>
          </w:tcPr>
          <w:p w14:paraId="31998BC8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4" w:type="pct"/>
            <w:tcBorders>
              <w:bottom w:val="nil"/>
            </w:tcBorders>
          </w:tcPr>
          <w:p w14:paraId="6A944102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1" w:type="pct"/>
            <w:gridSpan w:val="2"/>
          </w:tcPr>
          <w:p w14:paraId="548EE342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4" w:type="pct"/>
            <w:tcBorders>
              <w:bottom w:val="nil"/>
            </w:tcBorders>
          </w:tcPr>
          <w:p w14:paraId="08B14CA5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1" w:type="pct"/>
            <w:gridSpan w:val="2"/>
          </w:tcPr>
          <w:p w14:paraId="14D61E7A" w14:textId="77777777" w:rsidR="00287A33" w:rsidRPr="00382315" w:rsidRDefault="00287A33" w:rsidP="00DA382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287A33" w:rsidRPr="00382315" w14:paraId="1B410179" w14:textId="77777777" w:rsidTr="00DA382B">
        <w:tc>
          <w:tcPr>
            <w:tcW w:w="1217" w:type="pct"/>
            <w:vMerge/>
            <w:tcBorders>
              <w:bottom w:val="single" w:sz="4" w:space="0" w:color="auto"/>
            </w:tcBorders>
          </w:tcPr>
          <w:p w14:paraId="5FF52C29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5BAC0BD1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724E327B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14:paraId="3CF3858E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65576F9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6660562F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14:paraId="18D7259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10CAB807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4C029CAA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87A33" w:rsidRPr="00382315" w14:paraId="395EAD26" w14:textId="77777777" w:rsidTr="00DA382B">
        <w:tc>
          <w:tcPr>
            <w:tcW w:w="1217" w:type="pct"/>
            <w:tcBorders>
              <w:top w:val="single" w:sz="4" w:space="0" w:color="auto"/>
            </w:tcBorders>
          </w:tcPr>
          <w:p w14:paraId="27E23F06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2D98884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4FB096A8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449091D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79377A4F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605C120C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472D3F2F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2DDDCC56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0F4C60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7A33" w:rsidRPr="00F8362E" w14:paraId="6BBD6174" w14:textId="77777777" w:rsidTr="00DA382B">
        <w:tc>
          <w:tcPr>
            <w:tcW w:w="1217" w:type="pct"/>
          </w:tcPr>
          <w:p w14:paraId="00256F2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717" w:type="pct"/>
          </w:tcPr>
          <w:p w14:paraId="37254D82" w14:textId="17DF5172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47 (1.13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92)</w:t>
            </w:r>
          </w:p>
        </w:tc>
        <w:tc>
          <w:tcPr>
            <w:tcW w:w="456" w:type="pct"/>
          </w:tcPr>
          <w:p w14:paraId="2D1B4C1F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4" w:type="pct"/>
          </w:tcPr>
          <w:p w14:paraId="0B44059A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4B978B3C" w14:textId="6DA8F3ED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48 (1.15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9)</w:t>
            </w:r>
          </w:p>
        </w:tc>
        <w:tc>
          <w:tcPr>
            <w:tcW w:w="454" w:type="pct"/>
          </w:tcPr>
          <w:p w14:paraId="0FC54FA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34" w:type="pct"/>
          </w:tcPr>
          <w:p w14:paraId="1F8E28EB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2BC47206" w14:textId="51979822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45 (1.11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9)</w:t>
            </w:r>
          </w:p>
        </w:tc>
        <w:tc>
          <w:tcPr>
            <w:tcW w:w="454" w:type="pct"/>
          </w:tcPr>
          <w:p w14:paraId="2A5721EE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</w:tr>
      <w:tr w:rsidR="00287A33" w:rsidRPr="00F8362E" w14:paraId="43EF8C9B" w14:textId="77777777" w:rsidTr="00DA382B">
        <w:tc>
          <w:tcPr>
            <w:tcW w:w="1217" w:type="pct"/>
          </w:tcPr>
          <w:p w14:paraId="5B508F9B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3CA21FE0" w14:textId="7DE30A0C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4 (1.71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94)</w:t>
            </w:r>
          </w:p>
        </w:tc>
        <w:tc>
          <w:tcPr>
            <w:tcW w:w="456" w:type="pct"/>
          </w:tcPr>
          <w:p w14:paraId="32ADA3CD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4A71B7A1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079E7242" w14:textId="0C52C8CB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1 (1.41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2)</w:t>
            </w:r>
          </w:p>
        </w:tc>
        <w:tc>
          <w:tcPr>
            <w:tcW w:w="454" w:type="pct"/>
          </w:tcPr>
          <w:p w14:paraId="64920E7D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5242BA4F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64F24DED" w14:textId="60D5E056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4 (1.35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4)</w:t>
            </w:r>
          </w:p>
        </w:tc>
        <w:tc>
          <w:tcPr>
            <w:tcW w:w="454" w:type="pct"/>
          </w:tcPr>
          <w:p w14:paraId="3EA46626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287A33" w:rsidRPr="00382315" w14:paraId="528FDDCF" w14:textId="77777777" w:rsidTr="00DA382B">
        <w:tc>
          <w:tcPr>
            <w:tcW w:w="1217" w:type="pct"/>
          </w:tcPr>
          <w:p w14:paraId="57F1F71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717" w:type="pct"/>
          </w:tcPr>
          <w:p w14:paraId="78A20772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pct"/>
          </w:tcPr>
          <w:p w14:paraId="7B04A08A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7B8FBF59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54ACA4DA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7E3D323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</w:tcPr>
          <w:p w14:paraId="0CBC147E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</w:tcPr>
          <w:p w14:paraId="266AD55B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</w:tcPr>
          <w:p w14:paraId="6B87C4A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7A33" w:rsidRPr="00F8362E" w14:paraId="73D31825" w14:textId="77777777" w:rsidTr="00DA382B">
        <w:tc>
          <w:tcPr>
            <w:tcW w:w="1217" w:type="pct"/>
          </w:tcPr>
          <w:p w14:paraId="743D2F61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717" w:type="pct"/>
          </w:tcPr>
          <w:p w14:paraId="6A4F8CA1" w14:textId="57E93094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36 (0.71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60)</w:t>
            </w:r>
          </w:p>
        </w:tc>
        <w:tc>
          <w:tcPr>
            <w:tcW w:w="456" w:type="pct"/>
          </w:tcPr>
          <w:p w14:paraId="08D2E804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50 </w:t>
            </w:r>
          </w:p>
        </w:tc>
        <w:tc>
          <w:tcPr>
            <w:tcW w:w="134" w:type="pct"/>
          </w:tcPr>
          <w:p w14:paraId="1E1B87AB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21307707" w14:textId="2A70CFD5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19 (0.60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4)</w:t>
            </w:r>
          </w:p>
        </w:tc>
        <w:tc>
          <w:tcPr>
            <w:tcW w:w="454" w:type="pct"/>
          </w:tcPr>
          <w:p w14:paraId="5B52FB18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20 </w:t>
            </w:r>
          </w:p>
        </w:tc>
        <w:tc>
          <w:tcPr>
            <w:tcW w:w="134" w:type="pct"/>
          </w:tcPr>
          <w:p w14:paraId="1977A05D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1D4FBEB1" w14:textId="2A9ABDED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13 (0.57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3)</w:t>
            </w:r>
          </w:p>
        </w:tc>
        <w:tc>
          <w:tcPr>
            <w:tcW w:w="454" w:type="pct"/>
          </w:tcPr>
          <w:p w14:paraId="17535AE7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30 </w:t>
            </w:r>
          </w:p>
        </w:tc>
      </w:tr>
      <w:tr w:rsidR="00287A33" w:rsidRPr="00F8362E" w14:paraId="644CC2C2" w14:textId="77777777" w:rsidTr="00DA382B">
        <w:tc>
          <w:tcPr>
            <w:tcW w:w="1217" w:type="pct"/>
          </w:tcPr>
          <w:p w14:paraId="0452478B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638F5BF6" w14:textId="59004BC1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26 (1.44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3.56)</w:t>
            </w:r>
          </w:p>
        </w:tc>
        <w:tc>
          <w:tcPr>
            <w:tcW w:w="456" w:type="pct"/>
          </w:tcPr>
          <w:p w14:paraId="0DC7DC9D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34" w:type="pct"/>
          </w:tcPr>
          <w:p w14:paraId="47672A42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5BCCFACB" w14:textId="39C5BB5B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62 (1.01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59)</w:t>
            </w:r>
          </w:p>
        </w:tc>
        <w:tc>
          <w:tcPr>
            <w:tcW w:w="454" w:type="pct"/>
          </w:tcPr>
          <w:p w14:paraId="61BE2F4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134" w:type="pct"/>
          </w:tcPr>
          <w:p w14:paraId="5827FE4C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1153851A" w14:textId="3F8D9C54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56 (0.97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50)</w:t>
            </w:r>
          </w:p>
        </w:tc>
        <w:tc>
          <w:tcPr>
            <w:tcW w:w="454" w:type="pct"/>
          </w:tcPr>
          <w:p w14:paraId="4C25E19B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5 </w:t>
            </w:r>
          </w:p>
        </w:tc>
      </w:tr>
      <w:tr w:rsidR="00287A33" w:rsidRPr="00382315" w14:paraId="206A9804" w14:textId="77777777" w:rsidTr="00DA382B">
        <w:tc>
          <w:tcPr>
            <w:tcW w:w="1217" w:type="pct"/>
          </w:tcPr>
          <w:p w14:paraId="6FD8894E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mpeting risk of death</w:t>
            </w:r>
          </w:p>
        </w:tc>
        <w:tc>
          <w:tcPr>
            <w:tcW w:w="717" w:type="pct"/>
          </w:tcPr>
          <w:p w14:paraId="611866B3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56" w:type="pct"/>
          </w:tcPr>
          <w:p w14:paraId="0028DA7E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34" w:type="pct"/>
          </w:tcPr>
          <w:p w14:paraId="3A52B1BF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1179B90B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</w:tcPr>
          <w:p w14:paraId="05BC95E5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34" w:type="pct"/>
          </w:tcPr>
          <w:p w14:paraId="2ECF1CD4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5A91B20D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54" w:type="pct"/>
          </w:tcPr>
          <w:p w14:paraId="2268900A" w14:textId="77777777" w:rsidR="00287A33" w:rsidRPr="00382315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31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</w:tr>
      <w:tr w:rsidR="00287A33" w:rsidRPr="00F8362E" w14:paraId="53716630" w14:textId="77777777" w:rsidTr="00DA382B">
        <w:tc>
          <w:tcPr>
            <w:tcW w:w="1217" w:type="pct"/>
          </w:tcPr>
          <w:p w14:paraId="345696C3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II group</w:t>
            </w:r>
          </w:p>
        </w:tc>
        <w:tc>
          <w:tcPr>
            <w:tcW w:w="717" w:type="pct"/>
          </w:tcPr>
          <w:p w14:paraId="78E2915A" w14:textId="10F4997E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81 (1.37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8)</w:t>
            </w:r>
          </w:p>
        </w:tc>
        <w:tc>
          <w:tcPr>
            <w:tcW w:w="456" w:type="pct"/>
          </w:tcPr>
          <w:p w14:paraId="26EF13B9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3CD45495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38BDB0B2" w14:textId="31866CBC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9 (1.35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7)</w:t>
            </w:r>
          </w:p>
        </w:tc>
        <w:tc>
          <w:tcPr>
            <w:tcW w:w="454" w:type="pct"/>
          </w:tcPr>
          <w:p w14:paraId="60306AF6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3C845874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3C4221FF" w14:textId="4138AC03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3 (1.30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30)</w:t>
            </w:r>
          </w:p>
        </w:tc>
        <w:tc>
          <w:tcPr>
            <w:tcW w:w="454" w:type="pct"/>
          </w:tcPr>
          <w:p w14:paraId="501F14E5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287A33" w:rsidRPr="00F8362E" w14:paraId="24AA80AC" w14:textId="77777777" w:rsidTr="00DA382B">
        <w:tc>
          <w:tcPr>
            <w:tcW w:w="1217" w:type="pct"/>
          </w:tcPr>
          <w:p w14:paraId="406A26D7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SIRI group</w:t>
            </w:r>
          </w:p>
        </w:tc>
        <w:tc>
          <w:tcPr>
            <w:tcW w:w="717" w:type="pct"/>
          </w:tcPr>
          <w:p w14:paraId="4360D30F" w14:textId="484F6990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10 (1.72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57)</w:t>
            </w:r>
          </w:p>
        </w:tc>
        <w:tc>
          <w:tcPr>
            <w:tcW w:w="456" w:type="pct"/>
          </w:tcPr>
          <w:p w14:paraId="748DAED4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7A78E6AF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0B36C888" w14:textId="53A6EFBB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73 (1.40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13)</w:t>
            </w:r>
          </w:p>
        </w:tc>
        <w:tc>
          <w:tcPr>
            <w:tcW w:w="454" w:type="pct"/>
          </w:tcPr>
          <w:p w14:paraId="4FB7ADBF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14:paraId="549155E5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</w:tcPr>
          <w:p w14:paraId="66992667" w14:textId="4A70C745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1.68 (1.36</w:t>
            </w:r>
            <w:r w:rsidR="00431D6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2.07)</w:t>
            </w:r>
          </w:p>
        </w:tc>
        <w:tc>
          <w:tcPr>
            <w:tcW w:w="454" w:type="pct"/>
          </w:tcPr>
          <w:p w14:paraId="1C63330F" w14:textId="77777777" w:rsidR="00287A33" w:rsidRPr="00F8362E" w:rsidRDefault="00287A33" w:rsidP="00DA382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362E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C16FF21" w14:textId="3B08CE7D" w:rsidR="00287A33" w:rsidRPr="00F8362E" w:rsidRDefault="00287A33" w:rsidP="00287A33">
      <w:pPr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 xml:space="preserve">The Cox models </w:t>
      </w:r>
      <w:bookmarkStart w:id="11" w:name="_Hlk160138809"/>
      <w:r w:rsidR="00DD3EEF"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="00DD3EEF" w:rsidRPr="00F8362E">
        <w:rPr>
          <w:rFonts w:ascii="Times New Roman" w:hAnsi="Times New Roman" w:cs="Times New Roman"/>
          <w:sz w:val="18"/>
          <w:szCs w:val="18"/>
        </w:rPr>
        <w:t>Fine-Gray model</w:t>
      </w:r>
      <w:r w:rsidR="00DD3EEF" w:rsidRPr="00F8362E">
        <w:rPr>
          <w:rFonts w:ascii="Times New Roman" w:hAnsi="Times New Roman" w:cs="Times New Roman" w:hint="eastAsia"/>
          <w:sz w:val="18"/>
          <w:szCs w:val="18"/>
        </w:rPr>
        <w:t>s</w:t>
      </w:r>
      <w:r w:rsidR="00DD3EEF" w:rsidRPr="00F8362E">
        <w:rPr>
          <w:rFonts w:ascii="Times New Roman" w:hAnsi="Times New Roman" w:cs="Times New Roman"/>
          <w:sz w:val="18"/>
          <w:szCs w:val="18"/>
        </w:rPr>
        <w:t xml:space="preserve"> </w:t>
      </w:r>
      <w:bookmarkEnd w:id="11"/>
      <w:r w:rsidRPr="00F8362E">
        <w:rPr>
          <w:rFonts w:ascii="Times New Roman" w:hAnsi="Times New Roman" w:cs="Times New Roman"/>
          <w:sz w:val="18"/>
          <w:szCs w:val="18"/>
        </w:rPr>
        <w:t>were applied to evaluate the risk of</w:t>
      </w:r>
      <w:r w:rsidR="00DD3EEF">
        <w:rPr>
          <w:rFonts w:ascii="Times New Roman" w:hAnsi="Times New Roman" w:cs="Times New Roman" w:hint="eastAsia"/>
          <w:sz w:val="18"/>
          <w:szCs w:val="18"/>
        </w:rPr>
        <w:t xml:space="preserve"> all-cause and</w:t>
      </w:r>
      <w:r w:rsidRPr="00F8362E">
        <w:rPr>
          <w:rFonts w:ascii="Times New Roman" w:hAnsi="Times New Roman" w:cs="Times New Roman"/>
          <w:sz w:val="18"/>
          <w:szCs w:val="18"/>
        </w:rPr>
        <w:t xml:space="preserve"> cardiovascular</w:t>
      </w:r>
      <w:r w:rsidR="00DD3EEF">
        <w:rPr>
          <w:rFonts w:ascii="Times New Roman" w:hAnsi="Times New Roman" w:cs="Times New Roman" w:hint="eastAsia"/>
          <w:sz w:val="18"/>
          <w:szCs w:val="18"/>
        </w:rPr>
        <w:t>, respectively</w:t>
      </w:r>
      <w:r w:rsidRPr="00F8362E">
        <w:rPr>
          <w:rFonts w:ascii="Times New Roman" w:hAnsi="Times New Roman" w:cs="Times New Roman"/>
          <w:sz w:val="18"/>
          <w:szCs w:val="18"/>
        </w:rPr>
        <w:t>. In these analyses, comparisons were made between groups with higher SII and SIRI values against those with lower SII and SIRI.</w:t>
      </w:r>
      <w:r w:rsidRPr="00F8362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8362E">
        <w:rPr>
          <w:rFonts w:ascii="Times New Roman" w:hAnsi="Times New Roman" w:cs="Times New Roman"/>
          <w:sz w:val="18"/>
          <w:szCs w:val="18"/>
        </w:rPr>
        <w:t xml:space="preserve">Model 1 was unadjusted. Model 2 was adjusted for age, sex, race/ethnicity, and educational attainment. Model 3 was adjusted for age, sex, race/ethnicity, educational attainment, smoking status, BMI, health insurance, and the poverty–income ratio. </w:t>
      </w:r>
    </w:p>
    <w:p w14:paraId="59467B1D" w14:textId="77777777" w:rsidR="00287A33" w:rsidRPr="00F8362E" w:rsidRDefault="00287A33" w:rsidP="00287A33">
      <w:pPr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>Abbreviations: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 xml:space="preserve"> SI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mmune-inflammation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SIR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nflammation response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BMI</w:t>
      </w:r>
      <w:r w:rsidRPr="00F8362E">
        <w:rPr>
          <w:rFonts w:ascii="Times New Roman" w:hAnsi="Times New Roman" w:cs="Times New Roman"/>
          <w:sz w:val="18"/>
          <w:szCs w:val="18"/>
        </w:rPr>
        <w:t xml:space="preserve"> body mass index,</w:t>
      </w:r>
      <w:r w:rsidRPr="00F8362E">
        <w:rPr>
          <w:sz w:val="18"/>
          <w:szCs w:val="18"/>
        </w:rPr>
        <w:t xml:space="preserve">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F8362E">
        <w:rPr>
          <w:rFonts w:ascii="Times New Roman" w:hAnsi="Times New Roman" w:cs="Times New Roman"/>
          <w:sz w:val="18"/>
          <w:szCs w:val="18"/>
        </w:rPr>
        <w:t xml:space="preserve"> hazard ratios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F8362E">
        <w:rPr>
          <w:rFonts w:ascii="Times New Roman" w:hAnsi="Times New Roman" w:cs="Times New Roman"/>
          <w:sz w:val="18"/>
          <w:szCs w:val="18"/>
        </w:rPr>
        <w:t xml:space="preserve"> confidence interval. </w:t>
      </w:r>
    </w:p>
    <w:p w14:paraId="17FFB02C" w14:textId="77777777" w:rsidR="00287A33" w:rsidRPr="00287A33" w:rsidRDefault="00287A33" w:rsidP="006C6121"/>
    <w:p w14:paraId="1002C6F6" w14:textId="77777777" w:rsidR="006C6121" w:rsidRPr="00F8362E" w:rsidRDefault="00B94A9F" w:rsidP="006C6121">
      <w:pPr>
        <w:snapToGrid w:val="0"/>
        <w:spacing w:before="120" w:after="120"/>
        <w:jc w:val="left"/>
      </w:pPr>
      <w:r w:rsidRPr="00F8362E">
        <w:rPr>
          <w:rFonts w:ascii="Times New Roman" w:hAnsi="Times New Roman" w:cs="Times New Roman"/>
          <w:noProof/>
        </w:rPr>
        <w:drawing>
          <wp:inline distT="0" distB="0" distL="0" distR="0" wp14:anchorId="0367BE07" wp14:editId="3A708697">
            <wp:extent cx="6858000" cy="5742305"/>
            <wp:effectExtent l="0" t="0" r="0" b="0"/>
            <wp:docPr id="9967306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73067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74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FEF6D" w14:textId="5D18B123" w:rsidR="00B94A9F" w:rsidRPr="00F8362E" w:rsidRDefault="001B0209" w:rsidP="0036039D">
      <w:pPr>
        <w:pStyle w:val="Heading2"/>
      </w:pPr>
      <w:r w:rsidRPr="00F8362E">
        <w:t>Fig. S</w:t>
      </w:r>
      <w:proofErr w:type="gramStart"/>
      <w:r w:rsidR="00B266BC">
        <w:t>3</w:t>
      </w:r>
      <w:r w:rsidRPr="00F8362E">
        <w:t xml:space="preserve">  </w:t>
      </w:r>
      <w:r w:rsidR="00E81E20" w:rsidRPr="00F8362E">
        <w:t>Time</w:t>
      </w:r>
      <w:proofErr w:type="gramEnd"/>
      <w:r w:rsidR="00E81E20" w:rsidRPr="00F8362E">
        <w:t xml:space="preserve">-dependent ROC </w:t>
      </w:r>
      <w:r w:rsidR="008978FF" w:rsidRPr="00F8362E">
        <w:t>curves for predicting survival at 3, 5, and 10 years</w:t>
      </w:r>
      <w:r w:rsidR="00E81E20" w:rsidRPr="00F8362E">
        <w:t>.</w:t>
      </w:r>
    </w:p>
    <w:p w14:paraId="479EF379" w14:textId="120D5896" w:rsidR="00706823" w:rsidRPr="00F8362E" w:rsidRDefault="00706823" w:rsidP="008978FF">
      <w:pPr>
        <w:snapToGrid w:val="0"/>
        <w:spacing w:before="120" w:after="120"/>
        <w:jc w:val="left"/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 xml:space="preserve">A: SII </w:t>
      </w:r>
      <w:r w:rsidRPr="00F8362E">
        <w:rPr>
          <w:rFonts w:ascii="Times New Roman" w:hAnsi="Times New Roman" w:cs="Times New Roman" w:hint="eastAsia"/>
          <w:sz w:val="18"/>
          <w:szCs w:val="18"/>
        </w:rPr>
        <w:t>for</w:t>
      </w:r>
      <w:r w:rsidRPr="00F8362E">
        <w:rPr>
          <w:rFonts w:ascii="Times New Roman" w:hAnsi="Times New Roman" w:cs="Times New Roman"/>
          <w:sz w:val="18"/>
          <w:szCs w:val="18"/>
        </w:rPr>
        <w:t xml:space="preserve"> all-cause mortality; B: SIRI </w:t>
      </w:r>
      <w:r w:rsidRPr="00F8362E">
        <w:rPr>
          <w:rFonts w:ascii="Times New Roman" w:hAnsi="Times New Roman" w:cs="Times New Roman" w:hint="eastAsia"/>
          <w:sz w:val="18"/>
          <w:szCs w:val="18"/>
        </w:rPr>
        <w:t>for</w:t>
      </w:r>
      <w:r w:rsidRPr="00F8362E">
        <w:rPr>
          <w:rFonts w:ascii="Times New Roman" w:hAnsi="Times New Roman" w:cs="Times New Roman"/>
          <w:sz w:val="18"/>
          <w:szCs w:val="18"/>
        </w:rPr>
        <w:t xml:space="preserve"> all-cause mortality; C: SII </w:t>
      </w:r>
      <w:r w:rsidRPr="00F8362E">
        <w:rPr>
          <w:rFonts w:ascii="Times New Roman" w:hAnsi="Times New Roman" w:cs="Times New Roman" w:hint="eastAsia"/>
          <w:sz w:val="18"/>
          <w:szCs w:val="18"/>
        </w:rPr>
        <w:t>for</w:t>
      </w:r>
      <w:r w:rsidRPr="00F8362E">
        <w:rPr>
          <w:rFonts w:ascii="Times New Roman" w:hAnsi="Times New Roman" w:cs="Times New Roman"/>
          <w:sz w:val="18"/>
          <w:szCs w:val="18"/>
        </w:rPr>
        <w:t xml:space="preserve"> cardiovascular mortality; D: SIRI </w:t>
      </w:r>
      <w:r w:rsidRPr="00F8362E">
        <w:rPr>
          <w:rFonts w:ascii="Times New Roman" w:hAnsi="Times New Roman" w:cs="Times New Roman" w:hint="eastAsia"/>
          <w:sz w:val="18"/>
          <w:szCs w:val="18"/>
        </w:rPr>
        <w:t>for</w:t>
      </w:r>
      <w:r w:rsidRPr="00F8362E">
        <w:rPr>
          <w:rFonts w:ascii="Times New Roman" w:hAnsi="Times New Roman" w:cs="Times New Roman"/>
          <w:sz w:val="18"/>
          <w:szCs w:val="18"/>
        </w:rPr>
        <w:t xml:space="preserve"> cardiovascular mortality</w:t>
      </w:r>
      <w:r w:rsidR="008978FF" w:rsidRPr="00F8362E">
        <w:rPr>
          <w:rFonts w:ascii="Times New Roman" w:hAnsi="Times New Roman" w:cs="Times New Roman"/>
          <w:sz w:val="18"/>
          <w:szCs w:val="18"/>
        </w:rPr>
        <w:t>.</w:t>
      </w:r>
    </w:p>
    <w:p w14:paraId="25F4537C" w14:textId="0512D20E" w:rsidR="008978FF" w:rsidRPr="00F8362E" w:rsidRDefault="008978FF" w:rsidP="008978FF">
      <w:pPr>
        <w:snapToGrid w:val="0"/>
        <w:spacing w:before="120" w:after="120"/>
        <w:jc w:val="left"/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ROC</w:t>
      </w:r>
      <w:r w:rsidRPr="00F8362E">
        <w:rPr>
          <w:rFonts w:ascii="Times New Roman" w:hAnsi="Times New Roman" w:cs="Times New Roman"/>
          <w:sz w:val="18"/>
          <w:szCs w:val="18"/>
        </w:rPr>
        <w:t xml:space="preserve"> </w:t>
      </w:r>
      <w:r w:rsidR="00370312" w:rsidRPr="00F8362E">
        <w:rPr>
          <w:rFonts w:ascii="Times New Roman" w:hAnsi="Times New Roman" w:cs="Times New Roman"/>
          <w:sz w:val="18"/>
          <w:szCs w:val="18"/>
        </w:rPr>
        <w:t xml:space="preserve">receiver </w:t>
      </w:r>
      <w:r w:rsidRPr="00F8362E">
        <w:rPr>
          <w:rFonts w:ascii="Times New Roman" w:hAnsi="Times New Roman" w:cs="Times New Roman"/>
          <w:sz w:val="18"/>
          <w:szCs w:val="18"/>
        </w:rPr>
        <w:t xml:space="preserve">operating characteristic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SI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mmune-inflammation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SIR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nflammation response index</w:t>
      </w:r>
    </w:p>
    <w:p w14:paraId="5F24C0BD" w14:textId="77777777" w:rsidR="008978FF" w:rsidRPr="00F8362E" w:rsidRDefault="008978FF" w:rsidP="008978FF">
      <w:pPr>
        <w:snapToGrid w:val="0"/>
        <w:spacing w:before="120" w:after="120"/>
        <w:jc w:val="left"/>
        <w:rPr>
          <w:rFonts w:ascii="Times New Roman" w:hAnsi="Times New Roman" w:cs="Times New Roman"/>
          <w:sz w:val="18"/>
          <w:szCs w:val="18"/>
        </w:rPr>
      </w:pPr>
    </w:p>
    <w:p w14:paraId="5A76DB12" w14:textId="77777777" w:rsidR="006C6121" w:rsidRPr="00F8362E" w:rsidRDefault="006C6121" w:rsidP="006C6121"/>
    <w:p w14:paraId="0898F943" w14:textId="2DA8C1CC" w:rsidR="00B94A9F" w:rsidRPr="00F8362E" w:rsidRDefault="00C50271" w:rsidP="00E029C3">
      <w:pPr>
        <w:snapToGrid w:val="0"/>
        <w:spacing w:before="120" w:after="120"/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E1F72B2" wp14:editId="3773057E">
            <wp:extent cx="6858000" cy="5473700"/>
            <wp:effectExtent l="0" t="0" r="0" b="0"/>
            <wp:docPr id="7263305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33056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47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F3C8F" w14:textId="6FA15120" w:rsidR="00706823" w:rsidRPr="00F8362E" w:rsidRDefault="001B0209" w:rsidP="0036039D">
      <w:pPr>
        <w:pStyle w:val="Heading2"/>
      </w:pPr>
      <w:r w:rsidRPr="00F8362E">
        <w:t>Fig. S</w:t>
      </w:r>
      <w:proofErr w:type="gramStart"/>
      <w:r w:rsidR="00B266BC">
        <w:t>4</w:t>
      </w:r>
      <w:r w:rsidRPr="00F8362E">
        <w:t xml:space="preserve">  </w:t>
      </w:r>
      <w:bookmarkStart w:id="12" w:name="_Hlk160350930"/>
      <w:r w:rsidR="009B6F61" w:rsidRPr="009B6F61">
        <w:t>T</w:t>
      </w:r>
      <w:r w:rsidR="009B6F61" w:rsidRPr="009B6F61">
        <w:rPr>
          <w:rFonts w:hint="eastAsia"/>
        </w:rPr>
        <w:t>he</w:t>
      </w:r>
      <w:proofErr w:type="gramEnd"/>
      <w:r w:rsidR="009B6F61">
        <w:t xml:space="preserve"> </w:t>
      </w:r>
      <w:r w:rsidR="009B6F61" w:rsidRPr="009B6F61">
        <w:rPr>
          <w:rFonts w:hint="eastAsia"/>
        </w:rPr>
        <w:t>treads</w:t>
      </w:r>
      <w:r w:rsidR="009B6F61">
        <w:t xml:space="preserve"> </w:t>
      </w:r>
      <w:r w:rsidR="009B6F61" w:rsidRPr="009B6F61">
        <w:rPr>
          <w:rFonts w:hint="eastAsia"/>
        </w:rPr>
        <w:t>of</w:t>
      </w:r>
      <w:r w:rsidR="009B6F61">
        <w:t xml:space="preserve"> </w:t>
      </w:r>
      <w:r w:rsidR="009B6F61" w:rsidRPr="009B6F61">
        <w:t xml:space="preserve">area under the </w:t>
      </w:r>
      <w:r w:rsidR="009B6F61">
        <w:t xml:space="preserve">ROC </w:t>
      </w:r>
      <w:r w:rsidR="009B6F61" w:rsidRPr="009B6F61">
        <w:t xml:space="preserve">curve </w:t>
      </w:r>
      <w:bookmarkEnd w:id="12"/>
      <w:r w:rsidR="00706823" w:rsidRPr="00F8362E">
        <w:t xml:space="preserve">(with 95% confidence band) </w:t>
      </w:r>
      <w:r w:rsidR="008978FF" w:rsidRPr="00F8362E">
        <w:t>for predicting survival at 3, 5, and 10 years</w:t>
      </w:r>
      <w:r w:rsidR="004B0319">
        <w:t xml:space="preserve">. </w:t>
      </w:r>
    </w:p>
    <w:p w14:paraId="7D08EE47" w14:textId="77777777" w:rsidR="008978FF" w:rsidRPr="00F8362E" w:rsidRDefault="008978FF" w:rsidP="008978FF">
      <w:pPr>
        <w:snapToGrid w:val="0"/>
        <w:spacing w:before="120" w:after="120"/>
        <w:jc w:val="left"/>
        <w:rPr>
          <w:rFonts w:ascii="Times New Roman" w:hAnsi="Times New Roman" w:cs="Times New Roman"/>
          <w:sz w:val="18"/>
          <w:szCs w:val="18"/>
        </w:rPr>
      </w:pPr>
      <w:bookmarkStart w:id="13" w:name="_Hlk159780121"/>
      <w:r w:rsidRPr="00F8362E">
        <w:rPr>
          <w:rFonts w:ascii="Times New Roman" w:hAnsi="Times New Roman" w:cs="Times New Roman"/>
          <w:sz w:val="18"/>
          <w:szCs w:val="18"/>
        </w:rPr>
        <w:t xml:space="preserve">A: SII </w:t>
      </w:r>
      <w:r w:rsidRPr="00F8362E">
        <w:rPr>
          <w:rFonts w:ascii="Times New Roman" w:hAnsi="Times New Roman" w:cs="Times New Roman" w:hint="eastAsia"/>
          <w:sz w:val="18"/>
          <w:szCs w:val="18"/>
        </w:rPr>
        <w:t>for</w:t>
      </w:r>
      <w:r w:rsidRPr="00F8362E">
        <w:rPr>
          <w:rFonts w:ascii="Times New Roman" w:hAnsi="Times New Roman" w:cs="Times New Roman"/>
          <w:sz w:val="18"/>
          <w:szCs w:val="18"/>
        </w:rPr>
        <w:t xml:space="preserve"> all-cause mortality; B: SIRI </w:t>
      </w:r>
      <w:r w:rsidRPr="00F8362E">
        <w:rPr>
          <w:rFonts w:ascii="Times New Roman" w:hAnsi="Times New Roman" w:cs="Times New Roman" w:hint="eastAsia"/>
          <w:sz w:val="18"/>
          <w:szCs w:val="18"/>
        </w:rPr>
        <w:t>for</w:t>
      </w:r>
      <w:r w:rsidRPr="00F8362E">
        <w:rPr>
          <w:rFonts w:ascii="Times New Roman" w:hAnsi="Times New Roman" w:cs="Times New Roman"/>
          <w:sz w:val="18"/>
          <w:szCs w:val="18"/>
        </w:rPr>
        <w:t xml:space="preserve"> all-cause mortality; C: SII </w:t>
      </w:r>
      <w:r w:rsidRPr="00F8362E">
        <w:rPr>
          <w:rFonts w:ascii="Times New Roman" w:hAnsi="Times New Roman" w:cs="Times New Roman" w:hint="eastAsia"/>
          <w:sz w:val="18"/>
          <w:szCs w:val="18"/>
        </w:rPr>
        <w:t>for</w:t>
      </w:r>
      <w:r w:rsidRPr="00F8362E">
        <w:rPr>
          <w:rFonts w:ascii="Times New Roman" w:hAnsi="Times New Roman" w:cs="Times New Roman"/>
          <w:sz w:val="18"/>
          <w:szCs w:val="18"/>
        </w:rPr>
        <w:t xml:space="preserve"> cardiovascular mortality; D: SIRI </w:t>
      </w:r>
      <w:r w:rsidRPr="00F8362E">
        <w:rPr>
          <w:rFonts w:ascii="Times New Roman" w:hAnsi="Times New Roman" w:cs="Times New Roman" w:hint="eastAsia"/>
          <w:sz w:val="18"/>
          <w:szCs w:val="18"/>
        </w:rPr>
        <w:t>for</w:t>
      </w:r>
      <w:r w:rsidRPr="00F8362E">
        <w:rPr>
          <w:rFonts w:ascii="Times New Roman" w:hAnsi="Times New Roman" w:cs="Times New Roman"/>
          <w:sz w:val="18"/>
          <w:szCs w:val="18"/>
        </w:rPr>
        <w:t xml:space="preserve"> cardiovascular mortality.</w:t>
      </w:r>
    </w:p>
    <w:p w14:paraId="5AAA0337" w14:textId="08B7D03F" w:rsidR="008978FF" w:rsidRPr="00F8362E" w:rsidRDefault="008978FF" w:rsidP="008978FF">
      <w:pPr>
        <w:snapToGrid w:val="0"/>
        <w:spacing w:before="120" w:after="120"/>
        <w:jc w:val="left"/>
        <w:rPr>
          <w:rFonts w:ascii="Times New Roman" w:hAnsi="Times New Roman" w:cs="Times New Roman"/>
          <w:sz w:val="18"/>
          <w:szCs w:val="18"/>
        </w:rPr>
      </w:pPr>
      <w:r w:rsidRPr="00F8362E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 xml:space="preserve">AUC </w:t>
      </w:r>
      <w:r w:rsidRPr="00F8362E">
        <w:rPr>
          <w:rFonts w:ascii="Times New Roman" w:hAnsi="Times New Roman" w:cs="Times New Roman"/>
          <w:sz w:val="18"/>
          <w:szCs w:val="18"/>
        </w:rPr>
        <w:t xml:space="preserve">area under the curve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SI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mmune-inflammation index, </w:t>
      </w:r>
      <w:r w:rsidRPr="00F8362E">
        <w:rPr>
          <w:rFonts w:ascii="Times New Roman" w:hAnsi="Times New Roman" w:cs="Times New Roman"/>
          <w:i/>
          <w:iCs/>
          <w:sz w:val="18"/>
          <w:szCs w:val="18"/>
        </w:rPr>
        <w:t>SIRI</w:t>
      </w:r>
      <w:r w:rsidRPr="00F8362E">
        <w:rPr>
          <w:rFonts w:ascii="Times New Roman" w:hAnsi="Times New Roman" w:cs="Times New Roman"/>
          <w:sz w:val="18"/>
          <w:szCs w:val="18"/>
        </w:rPr>
        <w:t xml:space="preserve"> systemic inflammation response index</w:t>
      </w:r>
    </w:p>
    <w:p w14:paraId="19DCAACD" w14:textId="77777777" w:rsidR="0012253F" w:rsidRPr="00F8362E" w:rsidRDefault="0012253F" w:rsidP="0012253F"/>
    <w:p w14:paraId="073A5A34" w14:textId="77777777" w:rsidR="008978FF" w:rsidRPr="00F8362E" w:rsidRDefault="008978FF" w:rsidP="0012253F"/>
    <w:bookmarkEnd w:id="13"/>
    <w:p w14:paraId="6537C18B" w14:textId="77777777" w:rsidR="00CB74BD" w:rsidRPr="00F8362E" w:rsidRDefault="00CB74BD" w:rsidP="0014211B">
      <w:pPr>
        <w:widowControl/>
        <w:snapToGrid w:val="0"/>
        <w:spacing w:line="360" w:lineRule="auto"/>
        <w:jc w:val="left"/>
        <w:rPr>
          <w:rFonts w:ascii="Times New Roman" w:eastAsia="等线" w:hAnsi="Times New Roman" w:cs="Times New Roman"/>
          <w:sz w:val="18"/>
          <w:szCs w:val="18"/>
        </w:rPr>
      </w:pPr>
    </w:p>
    <w:p w14:paraId="1C38DCB2" w14:textId="77777777" w:rsidR="00CB74BD" w:rsidRPr="00F8362E" w:rsidRDefault="00CB74BD" w:rsidP="0014211B">
      <w:pPr>
        <w:widowControl/>
        <w:snapToGrid w:val="0"/>
        <w:spacing w:line="360" w:lineRule="auto"/>
        <w:jc w:val="left"/>
        <w:rPr>
          <w:rFonts w:ascii="Times New Roman" w:eastAsia="等线" w:hAnsi="Times New Roman" w:cs="Times New Roman"/>
          <w:sz w:val="18"/>
          <w:szCs w:val="18"/>
        </w:rPr>
      </w:pPr>
    </w:p>
    <w:sectPr w:rsidR="00CB74BD" w:rsidRPr="00F8362E" w:rsidSect="00383759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0C5"/>
    <w:rsid w:val="00016FA9"/>
    <w:rsid w:val="0003724B"/>
    <w:rsid w:val="00050054"/>
    <w:rsid w:val="000752CD"/>
    <w:rsid w:val="00082960"/>
    <w:rsid w:val="00083AEE"/>
    <w:rsid w:val="00086B30"/>
    <w:rsid w:val="000D4FAF"/>
    <w:rsid w:val="000D5F87"/>
    <w:rsid w:val="000E56E7"/>
    <w:rsid w:val="000E7163"/>
    <w:rsid w:val="0012253F"/>
    <w:rsid w:val="0014075C"/>
    <w:rsid w:val="00141AE2"/>
    <w:rsid w:val="0014211B"/>
    <w:rsid w:val="00151DBD"/>
    <w:rsid w:val="001561F5"/>
    <w:rsid w:val="00162496"/>
    <w:rsid w:val="00172102"/>
    <w:rsid w:val="001A1BFF"/>
    <w:rsid w:val="001B00ED"/>
    <w:rsid w:val="001B0209"/>
    <w:rsid w:val="001B0E70"/>
    <w:rsid w:val="001F087B"/>
    <w:rsid w:val="001F2C75"/>
    <w:rsid w:val="001F3CAA"/>
    <w:rsid w:val="001F799B"/>
    <w:rsid w:val="0020182A"/>
    <w:rsid w:val="0021006A"/>
    <w:rsid w:val="00245653"/>
    <w:rsid w:val="00253FCE"/>
    <w:rsid w:val="0026348F"/>
    <w:rsid w:val="00272532"/>
    <w:rsid w:val="002766B1"/>
    <w:rsid w:val="00287A33"/>
    <w:rsid w:val="002A07C9"/>
    <w:rsid w:val="002A2278"/>
    <w:rsid w:val="002A33F9"/>
    <w:rsid w:val="002C1D2A"/>
    <w:rsid w:val="002F0432"/>
    <w:rsid w:val="002F0DAF"/>
    <w:rsid w:val="00326046"/>
    <w:rsid w:val="00332D2D"/>
    <w:rsid w:val="003358E3"/>
    <w:rsid w:val="003377AA"/>
    <w:rsid w:val="00353F85"/>
    <w:rsid w:val="0036039D"/>
    <w:rsid w:val="00370312"/>
    <w:rsid w:val="003773F3"/>
    <w:rsid w:val="00382315"/>
    <w:rsid w:val="00383759"/>
    <w:rsid w:val="003870FA"/>
    <w:rsid w:val="003A078F"/>
    <w:rsid w:val="003A602E"/>
    <w:rsid w:val="003B55FC"/>
    <w:rsid w:val="003F7A38"/>
    <w:rsid w:val="00403D19"/>
    <w:rsid w:val="004125D7"/>
    <w:rsid w:val="00431D6F"/>
    <w:rsid w:val="00432CC9"/>
    <w:rsid w:val="00435547"/>
    <w:rsid w:val="004431E8"/>
    <w:rsid w:val="004435A4"/>
    <w:rsid w:val="0044396D"/>
    <w:rsid w:val="00444BFC"/>
    <w:rsid w:val="0045767E"/>
    <w:rsid w:val="00481C34"/>
    <w:rsid w:val="00492F1A"/>
    <w:rsid w:val="004B0319"/>
    <w:rsid w:val="004B1041"/>
    <w:rsid w:val="004D3CE2"/>
    <w:rsid w:val="004F0C04"/>
    <w:rsid w:val="004F3718"/>
    <w:rsid w:val="005033D6"/>
    <w:rsid w:val="00527CB1"/>
    <w:rsid w:val="0054235B"/>
    <w:rsid w:val="00547C1D"/>
    <w:rsid w:val="005531CD"/>
    <w:rsid w:val="00555226"/>
    <w:rsid w:val="00560B12"/>
    <w:rsid w:val="00561197"/>
    <w:rsid w:val="00576701"/>
    <w:rsid w:val="00582F80"/>
    <w:rsid w:val="00594538"/>
    <w:rsid w:val="005A1086"/>
    <w:rsid w:val="005E6A09"/>
    <w:rsid w:val="005F1F67"/>
    <w:rsid w:val="005F7D4A"/>
    <w:rsid w:val="0060186A"/>
    <w:rsid w:val="0062148C"/>
    <w:rsid w:val="00637B8F"/>
    <w:rsid w:val="00673C3D"/>
    <w:rsid w:val="00674DDA"/>
    <w:rsid w:val="00676C85"/>
    <w:rsid w:val="00683057"/>
    <w:rsid w:val="00691A34"/>
    <w:rsid w:val="00693837"/>
    <w:rsid w:val="0069595F"/>
    <w:rsid w:val="006A2FCC"/>
    <w:rsid w:val="006C03BF"/>
    <w:rsid w:val="006C6121"/>
    <w:rsid w:val="006D3792"/>
    <w:rsid w:val="00704CCB"/>
    <w:rsid w:val="007055F3"/>
    <w:rsid w:val="00706823"/>
    <w:rsid w:val="00706E1C"/>
    <w:rsid w:val="00710808"/>
    <w:rsid w:val="00711936"/>
    <w:rsid w:val="00724CDF"/>
    <w:rsid w:val="007365D8"/>
    <w:rsid w:val="00736888"/>
    <w:rsid w:val="007376FD"/>
    <w:rsid w:val="007628AC"/>
    <w:rsid w:val="007676A9"/>
    <w:rsid w:val="00772535"/>
    <w:rsid w:val="00773AE8"/>
    <w:rsid w:val="00774D29"/>
    <w:rsid w:val="007773DB"/>
    <w:rsid w:val="007C2A8C"/>
    <w:rsid w:val="007C70FC"/>
    <w:rsid w:val="008160C5"/>
    <w:rsid w:val="0081697D"/>
    <w:rsid w:val="0082027B"/>
    <w:rsid w:val="008272EB"/>
    <w:rsid w:val="00831E89"/>
    <w:rsid w:val="00842722"/>
    <w:rsid w:val="0087238E"/>
    <w:rsid w:val="00872B63"/>
    <w:rsid w:val="0088461B"/>
    <w:rsid w:val="008978FF"/>
    <w:rsid w:val="008B3197"/>
    <w:rsid w:val="008E65EB"/>
    <w:rsid w:val="00913E14"/>
    <w:rsid w:val="00940055"/>
    <w:rsid w:val="00941E38"/>
    <w:rsid w:val="00964354"/>
    <w:rsid w:val="009743AA"/>
    <w:rsid w:val="0098332E"/>
    <w:rsid w:val="00995B79"/>
    <w:rsid w:val="0099723F"/>
    <w:rsid w:val="009B6F61"/>
    <w:rsid w:val="009E712B"/>
    <w:rsid w:val="009E7EAD"/>
    <w:rsid w:val="009F3D8D"/>
    <w:rsid w:val="00A23AEC"/>
    <w:rsid w:val="00A27323"/>
    <w:rsid w:val="00A42C5E"/>
    <w:rsid w:val="00A52ADE"/>
    <w:rsid w:val="00A539FD"/>
    <w:rsid w:val="00A72E6E"/>
    <w:rsid w:val="00A76688"/>
    <w:rsid w:val="00AD5EB1"/>
    <w:rsid w:val="00AF69CB"/>
    <w:rsid w:val="00B000E6"/>
    <w:rsid w:val="00B266BC"/>
    <w:rsid w:val="00B30BD3"/>
    <w:rsid w:val="00B428F4"/>
    <w:rsid w:val="00B4509A"/>
    <w:rsid w:val="00B94A9F"/>
    <w:rsid w:val="00BA11DF"/>
    <w:rsid w:val="00BB0FCF"/>
    <w:rsid w:val="00BB2E1E"/>
    <w:rsid w:val="00BE3F03"/>
    <w:rsid w:val="00C128FA"/>
    <w:rsid w:val="00C16BDA"/>
    <w:rsid w:val="00C16DFB"/>
    <w:rsid w:val="00C243FC"/>
    <w:rsid w:val="00C50271"/>
    <w:rsid w:val="00C50D20"/>
    <w:rsid w:val="00C62A6F"/>
    <w:rsid w:val="00C66A57"/>
    <w:rsid w:val="00CA47AA"/>
    <w:rsid w:val="00CB0623"/>
    <w:rsid w:val="00CB4894"/>
    <w:rsid w:val="00CB4CDB"/>
    <w:rsid w:val="00CB74BD"/>
    <w:rsid w:val="00D20F76"/>
    <w:rsid w:val="00D366DF"/>
    <w:rsid w:val="00D463E3"/>
    <w:rsid w:val="00D748DB"/>
    <w:rsid w:val="00D90BC4"/>
    <w:rsid w:val="00D937BB"/>
    <w:rsid w:val="00DA052E"/>
    <w:rsid w:val="00DB6FEC"/>
    <w:rsid w:val="00DC280F"/>
    <w:rsid w:val="00DD3EEF"/>
    <w:rsid w:val="00DF6DF3"/>
    <w:rsid w:val="00E029C3"/>
    <w:rsid w:val="00E11AC5"/>
    <w:rsid w:val="00E21C74"/>
    <w:rsid w:val="00E40F24"/>
    <w:rsid w:val="00E46D08"/>
    <w:rsid w:val="00E81209"/>
    <w:rsid w:val="00E81E20"/>
    <w:rsid w:val="00EA6857"/>
    <w:rsid w:val="00EA77AA"/>
    <w:rsid w:val="00EC395B"/>
    <w:rsid w:val="00ED5387"/>
    <w:rsid w:val="00EE2EFB"/>
    <w:rsid w:val="00EF29E3"/>
    <w:rsid w:val="00F20D69"/>
    <w:rsid w:val="00F26412"/>
    <w:rsid w:val="00F340AD"/>
    <w:rsid w:val="00F35F06"/>
    <w:rsid w:val="00F374C0"/>
    <w:rsid w:val="00F82BAC"/>
    <w:rsid w:val="00F8362E"/>
    <w:rsid w:val="00FA090B"/>
    <w:rsid w:val="00FA3C56"/>
    <w:rsid w:val="00FB370D"/>
    <w:rsid w:val="00FB49D4"/>
    <w:rsid w:val="00FB7FFB"/>
    <w:rsid w:val="00FC0348"/>
    <w:rsid w:val="00FC0761"/>
    <w:rsid w:val="00FF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0ECFD"/>
  <w15:chartTrackingRefBased/>
  <w15:docId w15:val="{7C3C6DB3-CC3A-4F88-B56B-E41633DEC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qFormat/>
    <w:rsid w:val="001B0209"/>
    <w:pPr>
      <w:keepNext/>
      <w:keepLines/>
      <w:snapToGrid w:val="0"/>
      <w:spacing w:before="120" w:after="120"/>
      <w:jc w:val="left"/>
      <w:outlineLvl w:val="0"/>
    </w:pPr>
    <w:rPr>
      <w:rFonts w:ascii="Times New Roman" w:hAnsi="Times New Roman" w:cs="Times New Roman"/>
      <w:b/>
      <w:bCs/>
      <w:kern w:val="44"/>
      <w:sz w:val="24"/>
      <w:szCs w:val="5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6039D"/>
    <w:pPr>
      <w:keepNext/>
      <w:keepLines/>
      <w:widowControl/>
      <w:snapToGrid w:val="0"/>
      <w:spacing w:before="120" w:after="120"/>
      <w:jc w:val="left"/>
      <w:outlineLvl w:val="1"/>
    </w:pPr>
    <w:rPr>
      <w:rFonts w:ascii="Times New Roman" w:eastAsia="Arial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F087B"/>
    <w:pPr>
      <w:keepNext/>
      <w:keepLines/>
      <w:widowControl/>
      <w:snapToGrid w:val="0"/>
      <w:spacing w:line="360" w:lineRule="auto"/>
      <w:jc w:val="left"/>
      <w:outlineLvl w:val="2"/>
    </w:pPr>
    <w:rPr>
      <w:rFonts w:eastAsia="Arial" w:cs="Segoe UI Symbol"/>
      <w:bCs/>
      <w:iCs/>
      <w:color w:val="C45911" w:themeColor="accent2" w:themeShade="BF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格"/>
    <w:basedOn w:val="TableNormal"/>
    <w:uiPriority w:val="99"/>
    <w:rsid w:val="00D20F76"/>
    <w:pPr>
      <w:spacing w:line="36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6039D"/>
    <w:rPr>
      <w:rFonts w:ascii="Times New Roman" w:eastAsia="Arial" w:hAnsi="Times New Roman" w:cs="Times New Roman"/>
      <w:b/>
      <w:bCs/>
    </w:rPr>
  </w:style>
  <w:style w:type="character" w:customStyle="1" w:styleId="Heading1Char">
    <w:name w:val="Heading 1 Char"/>
    <w:basedOn w:val="DefaultParagraphFont"/>
    <w:link w:val="Heading1"/>
    <w:rsid w:val="001B0209"/>
    <w:rPr>
      <w:rFonts w:ascii="Times New Roman" w:hAnsi="Times New Roman" w:cs="Times New Roman"/>
      <w:b/>
      <w:bCs/>
      <w:kern w:val="44"/>
      <w:sz w:val="24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F087B"/>
    <w:rPr>
      <w:rFonts w:eastAsia="Arial" w:cs="Segoe UI Symbol"/>
      <w:bCs/>
      <w:iCs/>
      <w:color w:val="C45911" w:themeColor="accent2" w:themeShade="BF"/>
      <w:sz w:val="21"/>
      <w:szCs w:val="32"/>
      <w:u w:val="single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082960"/>
    <w:pPr>
      <w:widowControl/>
      <w:snapToGrid w:val="0"/>
      <w:spacing w:line="480" w:lineRule="auto"/>
      <w:ind w:left="200" w:hangingChars="200" w:hanging="200"/>
      <w:jc w:val="left"/>
    </w:pPr>
    <w:rPr>
      <w:rFonts w:eastAsia="Arial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82960"/>
    <w:rPr>
      <w:rFonts w:eastAsia="Arial"/>
      <w:noProof/>
      <w:sz w:val="20"/>
    </w:rPr>
  </w:style>
  <w:style w:type="table" w:styleId="TableGridLight">
    <w:name w:val="Grid Table Light"/>
    <w:basedOn w:val="TableNormal"/>
    <w:uiPriority w:val="40"/>
    <w:rsid w:val="00151DB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51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11AC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1AC5"/>
    <w:rPr>
      <w:rFonts w:ascii="宋体" w:hAnsi="宋体" w:cs="宋体"/>
      <w:sz w:val="24"/>
      <w:szCs w:val="24"/>
    </w:rPr>
  </w:style>
  <w:style w:type="character" w:customStyle="1" w:styleId="gnd-iwgdh3b">
    <w:name w:val="gnd-iwgdh3b"/>
    <w:basedOn w:val="DefaultParagraphFont"/>
    <w:rsid w:val="00E11AC5"/>
  </w:style>
  <w:style w:type="paragraph" w:styleId="NoSpacing">
    <w:name w:val="No Spacing"/>
    <w:uiPriority w:val="1"/>
    <w:qFormat/>
    <w:rsid w:val="00DC280F"/>
    <w:pPr>
      <w:widowControl w:val="0"/>
      <w:jc w:val="both"/>
    </w:pPr>
  </w:style>
  <w:style w:type="character" w:customStyle="1" w:styleId="a0">
    <w:name w:val="其他_"/>
    <w:basedOn w:val="DefaultParagraphFont"/>
    <w:link w:val="a1"/>
    <w:uiPriority w:val="99"/>
    <w:rsid w:val="00B30BD3"/>
    <w:rPr>
      <w:rFonts w:ascii="Times New Roman" w:hAnsi="Times New Roman" w:cs="Times New Roman"/>
      <w:sz w:val="22"/>
      <w:szCs w:val="22"/>
    </w:rPr>
  </w:style>
  <w:style w:type="paragraph" w:customStyle="1" w:styleId="a1">
    <w:name w:val="其他"/>
    <w:basedOn w:val="Normal"/>
    <w:link w:val="a0"/>
    <w:uiPriority w:val="99"/>
    <w:rsid w:val="00B30BD3"/>
    <w:pPr>
      <w:jc w:val="left"/>
    </w:pPr>
    <w:rPr>
      <w:rFonts w:ascii="Times New Roman" w:hAnsi="Times New Roman" w:cs="Times New Roman"/>
      <w:sz w:val="22"/>
      <w:szCs w:val="22"/>
    </w:rPr>
  </w:style>
  <w:style w:type="character" w:customStyle="1" w:styleId="gnvwddmdn3b">
    <w:name w:val="gnvwddmdn3b"/>
    <w:basedOn w:val="DefaultParagraphFont"/>
    <w:rsid w:val="00777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281F6-49EB-497B-87E0-0F8A04269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7</TotalTime>
  <Pages>5</Pages>
  <Words>1306</Words>
  <Characters>7448</Characters>
  <Application>Microsoft Office Word</Application>
  <DocSecurity>0</DocSecurity>
  <Lines>62</Lines>
  <Paragraphs>17</Paragraphs>
  <ScaleCrop>false</ScaleCrop>
  <Company/>
  <LinksUpToDate>false</LinksUpToDate>
  <CharactersWithSpaces>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YIN</dc:creator>
  <cp:keywords/>
  <dc:description/>
  <cp:lastModifiedBy>YYIN</cp:lastModifiedBy>
  <cp:revision>127</cp:revision>
  <dcterms:created xsi:type="dcterms:W3CDTF">2023-10-10T02:22:00Z</dcterms:created>
  <dcterms:modified xsi:type="dcterms:W3CDTF">2024-03-06T13:29:00Z</dcterms:modified>
</cp:coreProperties>
</file>